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36"/>
          <w:szCs w:val="36"/>
        </w:rPr>
      </w:pPr>
      <w:r>
        <w:rPr>
          <w:rFonts w:cs="Times New Roman" w:ascii="Times New Roman" w:hAnsi="Times New Roman"/>
          <w:sz w:val="36"/>
          <w:szCs w:val="36"/>
        </w:rPr>
        <w:t xml:space="preserve">Supplementary information for: </w:t>
      </w:r>
    </w:p>
    <w:p>
      <w:pPr>
        <w:pStyle w:val="Normal"/>
        <w:spacing w:lineRule="auto" w:line="240" w:before="0" w:after="0"/>
        <w:rPr>
          <w:rFonts w:ascii="Times New Roman" w:hAnsi="Times New Roman" w:cs="Times New Roman"/>
          <w:sz w:val="36"/>
          <w:szCs w:val="36"/>
        </w:rPr>
      </w:pPr>
      <w:r>
        <w:rPr>
          <w:rFonts w:cs="Times New Roman" w:ascii="Times New Roman" w:hAnsi="Times New Roman"/>
          <w:sz w:val="36"/>
          <w:szCs w:val="36"/>
        </w:rPr>
      </w:r>
    </w:p>
    <w:p>
      <w:pPr>
        <w:pStyle w:val="Normal"/>
        <w:spacing w:lineRule="auto" w:line="240" w:before="0" w:after="0"/>
        <w:rPr>
          <w:rFonts w:ascii="Times New Roman" w:hAnsi="Times New Roman" w:cs="Times New Roman"/>
          <w:sz w:val="36"/>
          <w:szCs w:val="36"/>
        </w:rPr>
      </w:pPr>
      <w:r>
        <w:rPr>
          <w:rFonts w:cs="Times New Roman" w:ascii="Times New Roman" w:hAnsi="Times New Roman"/>
          <w:sz w:val="36"/>
          <w:szCs w:val="36"/>
        </w:rPr>
        <w:t>Aune D, Sen A, Vatten LJ. Hypertension and the risk of endometrial cancer: a systematic review and meta-analysis of case-control and cohort studies. Scientific Reports 2017</w:t>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ry Table 1. Hypertension and endometrial cancer</w:t>
      </w:r>
    </w:p>
    <w:tbl>
      <w:tblPr>
        <w:tblW w:w="7606" w:type="dxa"/>
        <w:jc w:val="left"/>
        <w:tblInd w:w="14" w:type="dxa"/>
        <w:tblLayout w:type="fixed"/>
        <w:tblCellMar>
          <w:top w:w="0" w:type="dxa"/>
          <w:left w:w="108" w:type="dxa"/>
          <w:bottom w:w="0" w:type="dxa"/>
          <w:right w:w="108" w:type="dxa"/>
        </w:tblCellMar>
      </w:tblPr>
      <w:tblGrid>
        <w:gridCol w:w="5304"/>
        <w:gridCol w:w="2302"/>
      </w:tblGrid>
      <w:tr>
        <w:trPr>
          <w:trHeight w:val="542" w:hRule="atLeast"/>
        </w:trPr>
        <w:tc>
          <w:tcPr>
            <w:tcW w:w="5304"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rPr>
                <w:rFonts w:cs="Times New Roman" w:ascii="Times New Roman" w:hAnsi="Times New Roman"/>
              </w:rPr>
              <w:t>Exclusion reason</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rPr>
                <w:rFonts w:cs="Times New Roman" w:ascii="Times New Roman" w:hAnsi="Times New Roman"/>
              </w:rPr>
              <w:t>Reference number</w:t>
            </w:r>
          </w:p>
        </w:tc>
      </w:tr>
      <w:tr>
        <w:trPr>
          <w:trHeight w:val="598" w:hRule="atLeast"/>
        </w:trPr>
        <w:tc>
          <w:tcPr>
            <w:tcW w:w="5304"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rPr>
                <w:rFonts w:cs="Times New Roman" w:ascii="Times New Roman" w:hAnsi="Times New Roman"/>
              </w:rPr>
              <w:t>Abstract</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fldChar w:fldCharType="begin"/>
            </w:r>
            <w:r>
              <w:rPr>
                <w:rFonts w:cs="Times New Roman" w:ascii="Times New Roman" w:hAnsi="Times New Roman"/>
              </w:rPr>
              <w:instrText xml:space="preserve"> ADDIN REFMGR.CITE &lt;Refman&gt;&lt;Cite&gt;&lt;Author&gt;Friedenreich&lt;/Author&gt;&lt;Year&gt;2011&lt;/Year&gt;&lt;RecNum&gt;723&lt;/RecNum&gt;&lt;IDText&gt;Metabolic syndrome increases risk for endometrial cancer&lt;/IDText&gt;&lt;MDL Ref_Type="Journal"&gt;&lt;Ref_Type&gt;Journal&lt;/Ref_Type&gt;&lt;Ref_ID&gt;723&lt;/Ref_ID&gt;&lt;Title_Primary&gt;Metabolic syndrome increases risk for endometrial cancer&lt;/Title_Primary&gt;&lt;Authors_Primary&gt;Friedenreich,C.M.&lt;/Authors_Primary&gt;&lt;Authors_Primary&gt;Lau,D.C.W.&lt;/Authors_Primary&gt;&lt;Authors_Primary&gt;Csizmadi,I.&lt;/Authors_Primary&gt;&lt;Authors_Primary&gt;Magliocco,A.&lt;/Authors_Primary&gt;&lt;Authors_Primary&gt;Courneya,K.S.&lt;/Authors_Primary&gt;&lt;Authors_Primary&gt;Yasui,Y.&lt;/Authors_Primary&gt;&lt;Authors_Primary&gt;Cook,L.S.&lt;/Authors_Primary&gt;&lt;Date_Primary&gt;2011/6/21&lt;/Date_Primary&gt;&lt;Keywords&gt;*endometrium cancer&lt;/Keywords&gt;&lt;Keywords&gt;*epidemiology&lt;/Keywords&gt;&lt;Keywords&gt;*metabolic syndrome X&lt;/Keywords&gt;&lt;Keywords&gt;*risk&lt;/Keywords&gt;&lt;Keywords&gt;assay&lt;/Keywords&gt;&lt;Keywords&gt;blood&lt;/Keywords&gt;&lt;Keywords&gt;blood pressure&lt;/Keywords&gt;&lt;Keywords&gt;Canada&lt;/Keywords&gt;&lt;Keywords&gt;cancer&lt;/Keywords&gt;&lt;Keywords&gt;cancer risk&lt;/Keywords&gt;&lt;Keywords&gt;case control study&lt;/Keywords&gt;&lt;Keywords&gt;cholesterol&lt;/Keywords&gt;&lt;Keywords&gt;colorimetry&lt;/Keywords&gt;&lt;Keywords&gt;confidence interval&lt;/Keywords&gt;&lt;Keywords&gt;diabetes mellitus&lt;/Keywords&gt;&lt;Keywords&gt;diet restriction&lt;/Keywords&gt;&lt;Keywords&gt;Embase&lt;/Keywords&gt;&lt;Keywords&gt;female&lt;/Keywords&gt;&lt;Keywords&gt;glucose&lt;/Keywords&gt;&lt;Keywords&gt;glucose blood level&lt;/Keywords&gt;&lt;Keywords&gt;health&lt;/Keywords&gt;&lt;Keywords&gt;high density lipoprotein&lt;/Keywords&gt;&lt;Keywords&gt;high density lipoprotein cholesterol&lt;/Keywords&gt;&lt;Keywords&gt;human&lt;/Keywords&gt;&lt;Keywords&gt;hypertension&lt;/Keywords&gt;&lt;Keywords&gt;insulin&lt;/Keywords&gt;&lt;Keywords&gt;insulin resistance&lt;/Keywords&gt;&lt;Keywords&gt;interview&lt;/Keywords&gt;&lt;Keywords&gt;logistic regression analysis&lt;/Keywords&gt;&lt;Keywords&gt;marker&lt;/Keywords&gt;&lt;Keywords&gt;measurement&lt;/Keywords&gt;&lt;Keywords&gt;plasma&lt;/Keywords&gt;&lt;Keywords&gt;population based case control study&lt;/Keywords&gt;&lt;Keywords&gt;pressure&lt;/Keywords&gt;&lt;Keywords&gt;regression analysis&lt;/Keywords&gt;&lt;Keywords&gt;risk&lt;/Keywords&gt;&lt;Keywords&gt;risk factor&lt;/Keywords&gt;&lt;Keywords&gt;risk reduction&lt;/Keywords&gt;&lt;Keywords&gt;sample size&lt;/Keywords&gt;&lt;Keywords&gt;Studies&lt;/Keywords&gt;&lt;Keywords&gt;systolic blood pressure&lt;/Keywords&gt;&lt;Keywords&gt;treatment&lt;/Keywords&gt;&lt;Keywords&gt;triacylglycerol&lt;/Keywords&gt;&lt;Keywords&gt;waist circumference&lt;/Keywords&gt;&lt;Keywords&gt;weight&lt;/Keywords&gt;&lt;Reprint&gt;Not in File&lt;/Reprint&gt;&lt;Start_Page&gt;01&lt;/Start_Page&gt;&lt;Periodical&gt;American Journal of Epidemiology.Conference: 3rd North American Congress of Epidemiology Montreal, QC Canada.Conference Start:&lt;/Periodical&gt;&lt;Issue&gt;var.pagings&lt;/Issue&gt;&lt;User_Def_1&gt;included&lt;/User_Def_1&gt;&lt;User_Def_2&gt;excluded&lt;/User_Def_2&gt;&lt;User_Def_3&gt;Hypertension&lt;/User_Def_3&gt;&lt;User_Def_4&gt;Conference&lt;/User_Def_4&gt;&lt;ISSN_ISBN&gt;0002-9262&lt;/ISSN_ISBN&gt;&lt;ZZ_JournalFull&gt;&lt;f name="System"&gt;American Journal of Epidemiology.Conference: 3rd North American Congress of Epidemiology Montreal, QC Canada.Conference Start:&lt;/f&gt;&lt;/ZZ_JournalFull&gt;&lt;ZZ_WorkformID&gt;1&lt;/ZZ_WorkformID&gt;&lt;/MDL&gt;&lt;/Cite&gt;&lt;Cite&gt;&lt;Author&gt;Friedenreich&lt;/Author&gt;&lt;Year&gt;2012&lt;/Year&gt;&lt;RecNum&gt;663&lt;/RecNum&gt;&lt;IDText&gt;Case-control study of inflammatory markers and endometrial cancer&lt;/IDText&gt;&lt;MDL Ref_Type="Journal"&gt;&lt;Ref_Type&gt;Journal&lt;/Ref_Type&gt;&lt;Ref_ID&gt;663&lt;/Ref_ID&gt;&lt;Title_Primary&gt;Case-control study of inflammatory markers and endometrial cancer&lt;/Title_Primary&gt;&lt;Authors_Primary&gt;Friedenreich,C.M.&lt;/Authors_Primary&gt;&lt;Authors_Primary&gt;Langley,A.R.&lt;/Authors_Primary&gt;&lt;Authors_Primary&gt;Lau,W.&lt;/Authors_Primary&gt;&lt;Authors_Primary&gt;Courneya,K.S.&lt;/Authors_Primary&gt;&lt;Authors_Primary&gt;Csizmadi,I.&lt;/Authors_Primary&gt;&lt;Authors_Primary&gt;Magliocco,A.M.&lt;/Authors_Primary&gt;&lt;Authors_Primary&gt;Yasui,Y.&lt;/Authors_Primary&gt;&lt;Authors_Primary&gt;Cook,L.S.&lt;/Authors_Primary&gt;&lt;Date_Primary&gt;2012&lt;/Date_Primary&gt;&lt;Keywords&gt;*case control study&lt;/Keywords&gt;&lt;Keywords&gt;*endometrium cancer&lt;/Keywords&gt;&lt;Keywords&gt;*epidemiology&lt;/Keywords&gt;&lt;Keywords&gt;*human&lt;/Keywords&gt;&lt;Keywords&gt;*marker&lt;/Keywords&gt;&lt;Keywords&gt;*society&lt;/Keywords&gt;&lt;Keywords&gt;acute phase protein&lt;/Keywords&gt;&lt;Keywords&gt;age&lt;/Keywords&gt;&lt;Keywords&gt;blood&lt;/Keywords&gt;&lt;Keywords&gt;blood sampling&lt;/Keywords&gt;&lt;Keywords&gt;C reactive protein&lt;/Keywords&gt;&lt;Keywords&gt;Canada&lt;/Keywords&gt;&lt;Keywords&gt;cancer&lt;/Keywords&gt;&lt;Keywords&gt;case control study&lt;/Keywords&gt;&lt;Keywords&gt;chronic inflammation&lt;/Keywords&gt;&lt;Keywords&gt;confidence interval&lt;/Keywords&gt;&lt;Keywords&gt;cytokine&lt;/Keywords&gt;&lt;Keywords&gt;diet restriction&lt;/Keywords&gt;&lt;Keywords&gt;Embase&lt;/Keywords&gt;&lt;Keywords&gt;etiology&lt;/Keywords&gt;&lt;Keywords&gt;female&lt;/Keywords&gt;&lt;Keywords&gt;health&lt;/Keywords&gt;&lt;Keywords&gt;immunoassay&lt;/Keywords&gt;&lt;Keywords&gt;inflammation&lt;/Keywords&gt;&lt;Keywords&gt;interleukin 6&lt;/Keywords&gt;&lt;Keywords&gt;marker&lt;/Keywords&gt;&lt;Keywords&gt;menopause&lt;/Keywords&gt;&lt;Keywords&gt;necrosis&lt;/Keywords&gt;&lt;Keywords&gt;neoplasm&lt;/Keywords&gt;&lt;Keywords&gt;obesity&lt;/Keywords&gt;&lt;Keywords&gt;population&lt;/Keywords&gt;&lt;Keywords&gt;population based case control study&lt;/Keywords&gt;&lt;Keywords&gt;protein&lt;/Keywords&gt;&lt;Keywords&gt;questionnaire&lt;/Keywords&gt;&lt;Keywords&gt;risk&lt;/Keywords&gt;&lt;Keywords&gt;risk factor&lt;/Keywords&gt;&lt;Keywords&gt;stratification&lt;/Keywords&gt;&lt;Keywords&gt;Studies&lt;/Keywords&gt;&lt;Keywords&gt;tumor&lt;/Keywords&gt;&lt;Keywords&gt;tumor necrosis factor&lt;/Keywords&gt;&lt;Keywords&gt;tumor necrosis factor alpha&lt;/Keywords&gt;&lt;Reprint&gt;Not in File&lt;/Reprint&gt;&lt;Start_Page&gt;15&lt;/Start_Page&gt;&lt;Periodical&gt;American Journal of Epidemiology.Conference: 45th Annual Meeting of the Society for Epidemiologic Research, SER&lt;/Periodical&gt;&lt;Issue&gt;var.pagings&lt;/Issue&gt;&lt;User_Def_1&gt;included&lt;/User_Def_1&gt;&lt;User_Def_2&gt;excluded&lt;/User_Def_2&gt;&lt;User_Def_3&gt;Hypertension&lt;/User_Def_3&gt;&lt;User_Def_4&gt;Conference&lt;/User_Def_4&gt;&lt;ISSN_ISBN&gt;0002-9262&lt;/ISSN_ISBN&gt;&lt;ZZ_JournalFull&gt;&lt;f name="System"&gt;American Journal of Epidemiology.Conference: 45th Annual Meeting of the Society for Epidemiologic Research, SER&lt;/f&gt;&lt;/ZZ_JournalFull&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
              <w:rPr>
                <w:rFonts w:cs="Times New Roman" w:ascii="Times New Roman" w:hAnsi="Times New Roman"/>
              </w:rPr>
              <w:fldChar w:fldCharType="end"/>
            </w:r>
            <w:r>
              <w:rPr>
                <w:rFonts w:cs="Times New Roman" w:ascii="Times New Roman" w:hAnsi="Times New Roman"/>
              </w:rPr>
            </w:r>
          </w:p>
        </w:tc>
      </w:tr>
      <w:tr>
        <w:trPr>
          <w:trHeight w:val="311" w:hRule="atLeast"/>
        </w:trPr>
        <w:tc>
          <w:tcPr>
            <w:tcW w:w="5304"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rPr>
                <w:rFonts w:cs="Times New Roman" w:ascii="Times New Roman" w:hAnsi="Times New Roman"/>
              </w:rPr>
              <w:t>Duplicate</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fldChar w:fldCharType="begin"/>
            </w:r>
            <w:r>
              <w:rPr>
                <w:rFonts w:cs="Times New Roman" w:ascii="Times New Roman" w:hAnsi="Times New Roman"/>
              </w:rPr>
              <w:instrText xml:space="preserve"> ADDIN REFMGR.CITE &lt;Refman&gt;&lt;Cite&gt;&lt;Author&gt;Folsom&lt;/Author&gt;&lt;Year&gt;1989&lt;/Year&gt;&lt;RecNum&gt;4759&lt;/RecNum&gt;&lt;IDText&gt;Association of incident carcinoma of the endometrium with body weight and fat distribution in older women: early findings of the Iowa Women&amp;apos;s Health Study&lt;/IDText&gt;&lt;MDL Ref_Type="Journal"&gt;&lt;Ref_Type&gt;Journal&lt;/Ref_Type&gt;&lt;Ref_ID&gt;4759&lt;/Ref_ID&gt;&lt;Title_Primary&gt;Association of incident carcinoma of the endometrium with body weight and fat distribution in older women: early findings of the Iowa Women&amp;apos;s Health Study&lt;/Title_Primary&gt;&lt;Authors_Primary&gt;Folsom,A.R.&lt;/Authors_Primary&gt;&lt;Authors_Primary&gt;Kaye,S.A.&lt;/Authors_Primary&gt;&lt;Authors_Primary&gt;Potter,J.D.&lt;/Authors_Primary&gt;&lt;Authors_Primary&gt;Prineas,R.J.&lt;/Authors_Primary&gt;&lt;Date_Primary&gt;1989/12/1&lt;/Date_Primary&gt;&lt;Keywords&gt;Abdomen&lt;/Keywords&gt;&lt;Keywords&gt;Adipose Tissue&lt;/Keywords&gt;&lt;Keywords&gt;Adiposity&lt;/Keywords&gt;&lt;Keywords&gt;age&lt;/Keywords&gt;&lt;Keywords&gt;aged&lt;/Keywords&gt;&lt;Keywords&gt;anthropometry&lt;/Keywords&gt;&lt;Keywords&gt;arm&lt;/Keywords&gt;&lt;Keywords&gt;article&lt;/Keywords&gt;&lt;Keywords&gt;body mass&lt;/Keywords&gt;&lt;Keywords&gt;Body Mass Index&lt;/Keywords&gt;&lt;Keywords&gt;body weight&lt;/Keywords&gt;&lt;Keywords&gt;cancer&lt;/Keywords&gt;&lt;Keywords&gt;cancer incidence&lt;/Keywords&gt;&lt;Keywords&gt;cancer registry&lt;/Keywords&gt;&lt;Keywords&gt;cancer risk&lt;/Keywords&gt;&lt;Keywords&gt;carcinoma&lt;/Keywords&gt;&lt;Keywords&gt;case control study&lt;/Keywords&gt;&lt;Keywords&gt;Cohort Studies&lt;/Keywords&gt;&lt;Keywords&gt;complications&lt;/Keywords&gt;&lt;Keywords&gt;Disease&lt;/Keywords&gt;&lt;Keywords&gt;diseases&lt;/Keywords&gt;&lt;Keywords&gt;education&lt;/Keywords&gt;&lt;Keywords&gt;endometrium&lt;/Keywords&gt;&lt;Keywords&gt;epidemiology&lt;/Keywords&gt;&lt;Keywords&gt;estrogen&lt;/Keywords&gt;&lt;Keywords&gt;Estrogens&lt;/Keywords&gt;&lt;Keywords&gt;fat&lt;/Keywords&gt;&lt;Keywords&gt;female&lt;/Keywords&gt;&lt;Keywords&gt;follow up&lt;/Keywords&gt;&lt;Keywords&gt;health&lt;/Keywords&gt;&lt;Keywords&gt;hip&lt;/Keywords&gt;&lt;Keywords&gt;hip circumference&lt;/Keywords&gt;&lt;Keywords&gt;Humans&lt;/Keywords&gt;&lt;Keywords&gt;hypothesis&lt;/Keywords&gt;&lt;Keywords&gt;incidence&lt;/Keywords&gt;&lt;Keywords&gt;Iowa&lt;/Keywords&gt;&lt;Keywords&gt;menopause&lt;/Keywords&gt;&lt;Keywords&gt;middle aged&lt;/Keywords&gt;&lt;Keywords&gt;Minnesota&lt;/Keywords&gt;&lt;Keywords&gt;obesity&lt;/Keywords&gt;&lt;Keywords&gt;pathology&lt;/Keywords&gt;&lt;Keywords&gt;Prospective Studies&lt;/Keywords&gt;&lt;Keywords&gt;public health&lt;/Keywords&gt;&lt;Keywords&gt;Registries&lt;/Keywords&gt;&lt;Keywords&gt;regression analysis&lt;/Keywords&gt;&lt;Keywords&gt;relative&lt;/Keywords&gt;&lt;Keywords&gt;Research&lt;/Keywords&gt;&lt;Keywords&gt;risk&lt;/Keywords&gt;&lt;Keywords&gt;risk factor&lt;/Keywords&gt;&lt;Keywords&gt;Risk Factors&lt;/Keywords&gt;&lt;Keywords&gt;school&lt;/Keywords&gt;&lt;Keywords&gt;Studies&lt;/Keywords&gt;&lt;Keywords&gt;Universities&lt;/Keywords&gt;&lt;Keywords&gt;university&lt;/Keywords&gt;&lt;Keywords&gt;Uterine Neoplasms&lt;/Keywords&gt;&lt;Keywords&gt;weight&lt;/Keywords&gt;&lt;Keywords&gt;Women&lt;/Keywords&gt;&lt;Keywords&gt;women&amp;apos;s health&lt;/Keywords&gt;&lt;Reprint&gt;Not in File&lt;/Reprint&gt;&lt;Start_Page&gt;6828&lt;/Start_Page&gt;&lt;End_Page&gt;6831&lt;/End_Page&gt;&lt;Periodical&gt;Cancer Res.&lt;/Periodical&gt;&lt;Volume&gt;49&lt;/Volume&gt;&lt;Issue&gt;23&lt;/Issue&gt;&lt;User_Def_1&gt;included&lt;/User_Def_1&gt;&lt;User_Def_2&gt;includedincludedex&lt;/User_Def_2&gt;&lt;User_Def_3&gt;Hypertension&lt;/User_Def_3&gt;&lt;User_Def_4&gt;duplicate&lt;/User_Def_4&gt;&lt;Address&gt;Division of Epidemiology, School of Public Health, University of Minnesota, Minneapolis 55455&lt;/Address&gt;&lt;Web_URL&gt;PM:2819722&lt;/Web_URL&gt;&lt;ZZ_JournalStdAbbrev&gt;&lt;f name="System"&gt;Cancer Res.&lt;/f&gt;&lt;/ZZ_JournalStdAbbrev&gt;&lt;ZZ_WorkformID&gt;1&lt;/ZZ_WorkformID&gt;&lt;/MDL&gt;&lt;/Cite&gt;&lt;Cite&gt;&lt;Author&gt;Friedenreich&lt;/Author&gt;&lt;Year&gt;2012&lt;/Year&gt;&lt;RecNum&gt;673&lt;/RecNum&gt;&lt;IDText&gt;Case-control study of markers of insulin resistance and endometrial cancer risk&lt;/IDText&gt;&lt;MDL Ref_Type="Journal"&gt;&lt;Ref_Type&gt;Journal&lt;/Ref_Type&gt;&lt;Ref_ID&gt;673&lt;/Ref_ID&gt;&lt;Title_Primary&gt;Case-control study of markers of insulin resistance and endometrial cancer risk&lt;/Title_Primary&gt;&lt;Authors_Primary&gt;Friedenreich,C.M.&lt;/Authors_Primary&gt;&lt;Authors_Primary&gt;Langley,A.R.&lt;/Authors_Primary&gt;&lt;Authors_Primary&gt;Speidel,T.P.&lt;/Authors_Primary&gt;&lt;Authors_Primary&gt;Lau,D.C.&lt;/Authors_Primary&gt;&lt;Authors_Primary&gt;Courneya,K.S.&lt;/Authors_Primary&gt;&lt;Authors_Primary&gt;Csizmadi,I.&lt;/Authors_Primary&gt;&lt;Authors_Primary&gt;Magliocco,A.M.&lt;/Authors_Primary&gt;&lt;Authors_Primary&gt;Yasui,Y.&lt;/Authors_Primary&gt;&lt;Authors_Primary&gt;Cook,L.S.&lt;/Authors_Primary&gt;&lt;Date_Primary&gt;2012/12&lt;/Date_Primary&gt;&lt;Keywords&gt;adiponectin&lt;/Keywords&gt;&lt;Keywords&gt;aged&lt;/Keywords&gt;&lt;Keywords&gt;Alberta&lt;/Keywords&gt;&lt;Keywords&gt;analysis&lt;/Keywords&gt;&lt;Keywords&gt;article&lt;/Keywords&gt;&lt;Keywords&gt;Biological Markers&lt;/Keywords&gt;&lt;Keywords&gt;blood&lt;/Keywords&gt;&lt;Keywords&gt;Blood Glucose&lt;/Keywords&gt;&lt;Keywords&gt;Canada&lt;/Keywords&gt;&lt;Keywords&gt;cancer&lt;/Keywords&gt;&lt;Keywords&gt;cancer risk&lt;/Keywords&gt;&lt;Keywords&gt;case control study&lt;/Keywords&gt;&lt;Keywords&gt;Case-Control Studies&lt;/Keywords&gt;&lt;Keywords&gt;confidence interval&lt;/Keywords&gt;&lt;Keywords&gt;Confidence Intervals&lt;/Keywords&gt;&lt;Keywords&gt;Endometrial Neoplasms&lt;/Keywords&gt;&lt;Keywords&gt;epidemiology&lt;/Keywords&gt;&lt;Keywords&gt;etiology&lt;/Keywords&gt;&lt;Keywords&gt;female&lt;/Keywords&gt;&lt;Keywords&gt;glucose&lt;/Keywords&gt;&lt;Keywords&gt;health&lt;/Keywords&gt;&lt;Keywords&gt;Health Services&lt;/Keywords&gt;&lt;Keywords&gt;Humans&lt;/Keywords&gt;&lt;Keywords&gt;hyperinsulinemia&lt;/Keywords&gt;&lt;Keywords&gt;immunoassay&lt;/Keywords&gt;&lt;Keywords&gt;insulin&lt;/Keywords&gt;&lt;Keywords&gt;insulin resistance&lt;/Keywords&gt;&lt;Keywords&gt;leptin&lt;/Keywords&gt;&lt;Keywords&gt;marker&lt;/Keywords&gt;&lt;Keywords&gt;middle aged&lt;/Keywords&gt;&lt;Keywords&gt;model&lt;/Keywords&gt;&lt;Keywords&gt;obesity&lt;/Keywords&gt;&lt;Keywords&gt;plasma&lt;/Keywords&gt;&lt;Keywords&gt;population&lt;/Keywords&gt;&lt;Keywords&gt;population based case control study&lt;/Keywords&gt;&lt;Keywords&gt;questionnaire&lt;/Keywords&gt;&lt;Keywords&gt;Questionnaires&lt;/Keywords&gt;&lt;Keywords&gt;Research&lt;/Keywords&gt;&lt;Keywords&gt;risk&lt;/Keywords&gt;&lt;Keywords&gt;risk factor&lt;/Keywords&gt;&lt;Keywords&gt;Risk Factors&lt;/Keywords&gt;&lt;Keywords&gt;Studies&lt;/Keywords&gt;&lt;Reprint&gt;Not in File&lt;/Reprint&gt;&lt;Start_Page&gt;785&lt;/Start_Page&gt;&lt;End_Page&gt;792&lt;/End_Page&gt;&lt;Periodical&gt;Endocr Relat Cancer&lt;/Periodical&gt;&lt;Volume&gt;19&lt;/Volume&gt;&lt;Issue&gt;6&lt;/Issue&gt;&lt;User_Def_1&gt;included&lt;/User_Def_1&gt;&lt;User_Def_2&gt;includedincludedex&lt;/User_Def_2&gt;&lt;User_Def_3&gt;Hypertension&lt;/User_Def_3&gt;&lt;User_Def_4&gt;duplicate&lt;/User_Def_4&gt;&lt;Address&gt;Division of Cancer Care, Alberta Health Services, Department of Population Health Research, Calgary, Canada. christine.friedenreich@albertahealthservices.ca&lt;/Address&gt;&lt;Web_URL&gt;PM:23033315&lt;/Web_URL&gt;&lt;ZZ_JournalStdAbbrev&gt;&lt;f name="System"&gt;Endocr Relat Cancer&lt;/f&gt;&lt;/ZZ_JournalStdAbbrev&gt;&lt;ZZ_WorkformID&gt;1&lt;/ZZ_WorkformID&gt;&lt;/MDL&gt;&lt;/Cite&gt;&lt;Cite&gt;&lt;Author&gt;La Vecchia&lt;/Author&gt;&lt;Year&gt;1986&lt;/Year&gt;&lt;RecNum&gt;4960&lt;/RecNum&gt;&lt;IDText&gt;Nutrition and diet in the etiology of endometrial cancer&lt;/IDText&gt;&lt;MDL Ref_Type="Journal"&gt;&lt;Ref_Type&gt;Journal&lt;/Ref_Type&gt;&lt;Ref_ID&gt;4960&lt;/Ref_ID&gt;&lt;Title_Primary&gt;Nutrition and diet in the etiology of endometrial cancer&lt;/Title_Primary&gt;&lt;Authors_Primary&gt;La Vecchia,C.&lt;/Authors_Primary&gt;&lt;Authors_Primary&gt;Decarli,A.&lt;/Authors_Primary&gt;&lt;Authors_Primary&gt;Fasoli,M.&lt;/Authors_Primary&gt;&lt;Authors_Primary&gt;Gentile,A.&lt;/Authors_Primary&gt;&lt;Date_Primary&gt;1986/3/15&lt;/Date_Primary&gt;&lt;Keywords&gt;aged&lt;/Keywords&gt;&lt;Keywords&gt;alcohol&lt;/Keywords&gt;&lt;Keywords&gt;alcohol consumption&lt;/Keywords&gt;&lt;Keywords&gt;Alcohol Drinking&lt;/Keywords&gt;&lt;Keywords&gt;analysis&lt;/Keywords&gt;&lt;Keywords&gt;article&lt;/Keywords&gt;&lt;Keywords&gt;beta Carotene&lt;/Keywords&gt;&lt;Keywords&gt;body weight&lt;/Keywords&gt;&lt;Keywords&gt;cancer&lt;/Keywords&gt;&lt;Keywords&gt;Carotenoids&lt;/Keywords&gt;&lt;Keywords&gt;case control study&lt;/Keywords&gt;&lt;Keywords&gt;complications&lt;/Keywords&gt;&lt;Keywords&gt;confidence interval&lt;/Keywords&gt;&lt;Keywords&gt;diabetes mellitus&lt;/Keywords&gt;&lt;Keywords&gt;diet&lt;/Keywords&gt;&lt;Keywords&gt;Dietary Fats&lt;/Keywords&gt;&lt;Keywords&gt;Dietary Fiber&lt;/Keywords&gt;&lt;Keywords&gt;egg&lt;/Keywords&gt;&lt;Keywords&gt;Eggs&lt;/Keywords&gt;&lt;Keywords&gt;Epidemiologic Methods&lt;/Keywords&gt;&lt;Keywords&gt;etiology&lt;/Keywords&gt;&lt;Keywords&gt;fat&lt;/Keywords&gt;&lt;Keywords&gt;female&lt;/Keywords&gt;&lt;Keywords&gt;food&lt;/Keywords&gt;&lt;Keywords&gt;fruit&lt;/Keywords&gt;&lt;Keywords&gt;health&lt;/Keywords&gt;&lt;Keywords&gt;Humans&lt;/Keywords&gt;&lt;Keywords&gt;hypertension&lt;/Keywords&gt;&lt;Keywords&gt;information&lt;/Keywords&gt;&lt;Keywords&gt;Italy&lt;/Keywords&gt;&lt;Keywords&gt;liver&lt;/Keywords&gt;&lt;Keywords&gt;meat&lt;/Keywords&gt;&lt;Keywords&gt;menarche&lt;/Keywords&gt;&lt;Keywords&gt;metabolism&lt;/Keywords&gt;&lt;Keywords&gt;middle aged&lt;/Keywords&gt;&lt;Keywords&gt;Milk&lt;/Keywords&gt;&lt;Keywords&gt;nutrition&lt;/Keywords&gt;&lt;Keywords&gt;Nutritional Physiological Phenomena&lt;/Keywords&gt;&lt;Keywords&gt;obesity&lt;/Keywords&gt;&lt;Keywords&gt;patient&lt;/Keywords&gt;&lt;Keywords&gt;prevention&lt;/Keywords&gt;&lt;Keywords&gt;public health&lt;/Keywords&gt;&lt;Keywords&gt;relative&lt;/Keywords&gt;&lt;Keywords&gt;Research&lt;/Keywords&gt;&lt;Keywords&gt;risk&lt;/Keywords&gt;&lt;Keywords&gt;risk factor&lt;/Keywords&gt;&lt;Keywords&gt;Risk Factors&lt;/Keywords&gt;&lt;Keywords&gt;Studies&lt;/Keywords&gt;&lt;Keywords&gt;Uterine Neoplasms&lt;/Keywords&gt;&lt;Keywords&gt;vegetable&lt;/Keywords&gt;&lt;Keywords&gt;Vegetables&lt;/Keywords&gt;&lt;Keywords&gt;Vitamin A&lt;/Keywords&gt;&lt;Keywords&gt;weight&lt;/Keywords&gt;&lt;Reprint&gt;Not in File&lt;/Reprint&gt;&lt;Start_Page&gt;1248&lt;/Start_Page&gt;&lt;End_Page&gt;1253&lt;/End_Page&gt;&lt;Periodical&gt;Cancer&lt;/Periodical&gt;&lt;Volume&gt;57&lt;/Volume&gt;&lt;Issue&gt;6&lt;/Issue&gt;&lt;User_Def_1&gt;included&lt;/User_Def_1&gt;&lt;User_Def_2&gt;excluded&lt;/User_Def_2&gt;&lt;User_Def_3&gt;Hypertension&lt;/User_Def_3&gt;&lt;User_Def_4&gt;duplicate&lt;/User_Def_4&gt;&lt;Web_URL&gt;PM:3002600&lt;/Web_URL&gt;&lt;ZZ_JournalStdAbbrev&gt;&lt;f name="System"&gt;Cancer&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5)</w:t>
            </w:r>
            <w:r/>
            <w:r>
              <w:rPr>
                <w:rFonts w:cs="Times New Roman" w:ascii="Times New Roman" w:hAnsi="Times New Roman"/>
              </w:rPr>
              <w:fldChar w:fldCharType="end"/>
            </w:r>
            <w:r>
              <w:rPr>
                <w:rFonts w:cs="Times New Roman" w:ascii="Times New Roman" w:hAnsi="Times New Roman"/>
              </w:rPr>
            </w:r>
          </w:p>
        </w:tc>
      </w:tr>
      <w:tr>
        <w:trPr>
          <w:trHeight w:val="486" w:hRule="atLeast"/>
        </w:trPr>
        <w:tc>
          <w:tcPr>
            <w:tcW w:w="5304"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rPr>
                <w:rFonts w:cs="Times New Roman" w:ascii="Times New Roman" w:hAnsi="Times New Roman"/>
              </w:rPr>
              <w:t>Elevated blood pressure as exposure (not hypertension)</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fldChar w:fldCharType="begin"/>
            </w:r>
            <w:r>
              <w:rPr>
                <w:rFonts w:cs="Times New Roman" w:ascii="Times New Roman" w:hAnsi="Times New Roman"/>
              </w:rPr>
              <w:instrText xml:space="preserve"> ADDIN REFMGR.CITE &lt;Refman&gt;&lt;Cite&gt;&lt;Author&gt;Cust&lt;/Author&gt;&lt;Year&gt;2007&lt;/Year&gt;&lt;RecNum&gt;2104&lt;/RecNum&gt;&lt;IDText&gt;Metabolic syndrome, plasma lipid, lipoprotein and glucose levels, and endometrial cancer risk in the European Prospective Investigation into Cancer and Nutrition (EPIC)&lt;/IDText&gt;&lt;MDL Ref_Type="Journal"&gt;&lt;Ref_Type&gt;Journal&lt;/Ref_Type&gt;&lt;Ref_ID&gt;2104&lt;/Ref_ID&gt;&lt;Title_Primary&gt;Metabolic syndrome, plasma lipid, lipoprotein and glucose levels, and endometrial cancer risk in the European Prospective Investigation into Cancer and Nutrition (EPIC)&lt;/Title_Primary&gt;&lt;Authors_Primary&gt;Cust,A.E.&lt;/Authors_Primary&gt;&lt;Authors_Primary&gt;Kaaks,R.&lt;/Authors_Primary&gt;&lt;Authors_Primary&gt;Friedenreich,C.&lt;/Authors_Primary&gt;&lt;Authors_Primary&gt;Bonnet,F.&lt;/Authors_Primary&gt;&lt;Authors_Primary&gt;Laville,M.&lt;/Authors_Primary&gt;&lt;Authors_Primary&gt;Tjonneland,A.&lt;/Authors_Primary&gt;&lt;Authors_Primary&gt;Olsen,A.&lt;/Authors_Primary&gt;&lt;Authors_Primary&gt;Overvad,K.&lt;/Authors_Primary&gt;&lt;Authors_Primary&gt;Jakobsen,M.U.&lt;/Authors_Primary&gt;&lt;Authors_Primary&gt;Chajes,V.&lt;/Authors_Primary&gt;&lt;Authors_Primary&gt;Clavel-Chapelon,F.&lt;/Authors_Primary&gt;&lt;Authors_Primary&gt;Boutron-Ruault,M.C.&lt;/Authors_Primary&gt;&lt;Authors_Primary&gt;Linseisen,J.&lt;/Authors_Primary&gt;&lt;Authors_Primary&gt;Lukanova,A.&lt;/Authors_Primary&gt;&lt;Authors_Primary&gt;Boeing,H.&lt;/Authors_Primary&gt;&lt;Authors_Primary&gt;Pischon,T.&lt;/Authors_Primary&gt;&lt;Authors_Primary&gt;Trichopoulou,A.&lt;/Authors_Primary&gt;&lt;Authors_Primary&gt;Christina,B.&lt;/Authors_Primary&gt;&lt;Authors_Primary&gt;Trichopoulos,D.&lt;/Authors_Primary&gt;&lt;Authors_Primary&gt;Palli,D.&lt;/Authors_Primary&gt;&lt;Authors_Primary&gt;Berrino,F.&lt;/Authors_Primary&gt;&lt;Authors_Primary&gt;Panico,S.&lt;/Authors_Primary&gt;&lt;Authors_Primary&gt;Tumino,R.&lt;/Authors_Primary&gt;&lt;Authors_Primary&gt;Sacerdote,C.&lt;/Authors_Primary&gt;&lt;Authors_Primary&gt;Gram,I.T.&lt;/Authors_Primary&gt;&lt;Authors_Primary&gt;Lund,E.&lt;/Authors_Primary&gt;&lt;Authors_Primary&gt;Quiros,J.R.&lt;/Authors_Primary&gt;&lt;Authors_Primary&gt;Travier,N.&lt;/Authors_Primary&gt;&lt;Authors_Primary&gt;Martinez-Garcia,C.&lt;/Authors_Primary&gt;&lt;Authors_Primary&gt;Larranaga,N.&lt;/Authors_Primary&gt;&lt;Authors_Primary&gt;Chirlaque,M.D.&lt;/Authors_Primary&gt;&lt;Authors_Primary&gt;Ardanaz,E.&lt;/Authors_Primary&gt;&lt;Authors_Primary&gt;Berglund,G.&lt;/Authors_Primary&gt;&lt;Authors_Primary&gt;Lundin,E.&lt;/Authors_Primary&gt;&lt;Authors_Primary&gt;Bueno-de-Mesquita,H.B.&lt;/Authors_Primary&gt;&lt;Authors_Primary&gt;van Duijnhoven,F.J.&lt;/Authors_Primary&gt;&lt;Authors_Primary&gt;Peeters,P.H.&lt;/Authors_Primary&gt;&lt;Authors_Primary&gt;Bingham,S.&lt;/Authors_Primary&gt;&lt;Authors_Primary&gt;Khaw,K.T.&lt;/Authors_Primary&gt;&lt;Authors_Primary&gt;Allen,N.&lt;/Authors_Primary&gt;&lt;Authors_Primary&gt;Key,T.&lt;/Authors_Primary&gt;&lt;Authors_Primary&gt;Ferrari,P.&lt;/Authors_Primary&gt;&lt;Authors_Primary&gt;Rinaldi,S.&lt;/Authors_Primary&gt;&lt;Authors_Primary&gt;Slimani,N.&lt;/Authors_Primary&gt;&lt;Authors_Primary&gt;Riboli,E.&lt;/Authors_Primary&gt;&lt;Date_Primary&gt;2007/9&lt;/Date_Primary&gt;&lt;Keywords&gt;abnormalities&lt;/Keywords&gt;&lt;Keywords&gt;Adenocarcinoma&lt;/Keywords&gt;&lt;Keywords&gt;adult&lt;/Keywords&gt;&lt;Keywords&gt;article&lt;/Keywords&gt;&lt;Keywords&gt;blood&lt;/Keywords&gt;&lt;Keywords&gt;Blood Glucose&lt;/Keywords&gt;&lt;Keywords&gt;body mass&lt;/Keywords&gt;&lt;Keywords&gt;Body Mass Index&lt;/Keywords&gt;&lt;Keywords&gt;cancer&lt;/Keywords&gt;&lt;Keywords&gt;cancer risk&lt;/Keywords&gt;&lt;Keywords&gt;carcinogenesis&lt;/Keywords&gt;&lt;Keywords&gt;case control study&lt;/Keywords&gt;&lt;Keywords&gt;Case-Control Studies&lt;/Keywords&gt;&lt;Keywords&gt;cholesterol&lt;/Keywords&gt;&lt;Keywords&gt;complications&lt;/Keywords&gt;&lt;Keywords&gt;confidence interval&lt;/Keywords&gt;&lt;Keywords&gt;Confidence Intervals&lt;/Keywords&gt;&lt;Keywords&gt;Endometrial Neoplasms&lt;/Keywords&gt;&lt;Keywords&gt;etiology&lt;/Keywords&gt;&lt;Keywords&gt;Europe&lt;/Keywords&gt;&lt;Keywords&gt;female&lt;/Keywords&gt;&lt;Keywords&gt;follow up&lt;/Keywords&gt;&lt;Keywords&gt;France&lt;/Keywords&gt;&lt;Keywords&gt;glucose&lt;/Keywords&gt;&lt;Keywords&gt;high density lipoprotein&lt;/Keywords&gt;&lt;Keywords&gt;high density lipoprotein cholesterol&lt;/Keywords&gt;&lt;Keywords&gt;hormone&lt;/Keywords&gt;&lt;Keywords&gt;Hormones&lt;/Keywords&gt;&lt;Keywords&gt;Humans&lt;/Keywords&gt;&lt;Keywords&gt;International Agencies&lt;/Keywords&gt;&lt;Keywords&gt;lipid&lt;/Keywords&gt;&lt;Keywords&gt;Lipids&lt;/Keywords&gt;&lt;Keywords&gt;Lipoproteins&lt;/Keywords&gt;&lt;Keywords&gt;Metabolic Syndrome X&lt;/Keywords&gt;&lt;Keywords&gt;middle aged&lt;/Keywords&gt;&lt;Keywords&gt;model&lt;/Keywords&gt;&lt;Keywords&gt;nutrition&lt;/Keywords&gt;&lt;Keywords&gt;Nutritional Physiological Phenomena&lt;/Keywords&gt;&lt;Keywords&gt;obesity&lt;/Keywords&gt;&lt;Keywords&gt;physiology&lt;/Keywords&gt;&lt;Keywords&gt;plasma&lt;/Keywords&gt;&lt;Keywords&gt;Prospective Studies&lt;/Keywords&gt;&lt;Keywords&gt;relative&lt;/Keywords&gt;&lt;Keywords&gt;Research&lt;/Keywords&gt;&lt;Keywords&gt;risk&lt;/Keywords&gt;&lt;Keywords&gt;Risk Factors&lt;/Keywords&gt;&lt;Keywords&gt;sampling&lt;/Keywords&gt;&lt;Keywords&gt;Studies&lt;/Keywords&gt;&lt;Keywords&gt;Triglycerides&lt;/Keywords&gt;&lt;Keywords&gt;waist circumference&lt;/Keywords&gt;&lt;Keywords&gt;Women&lt;/Keywords&gt;&lt;Reprint&gt;Not in File&lt;/Reprint&gt;&lt;Start_Page&gt;755&lt;/Start_Page&gt;&lt;End_Page&gt;767&lt;/End_Page&gt;&lt;Periodical&gt;Endocr Relat Cancer&lt;/Periodical&gt;&lt;Volume&gt;14&lt;/Volume&gt;&lt;Issue&gt;3&lt;/Issue&gt;&lt;User_Def_1&gt;included&lt;/User_Def_1&gt;&lt;User_Def_2&gt;excluded&lt;/User_Def_2&gt;&lt;User_Def_3&gt;elevated blood pressure (not hypertension)&lt;/User_Def_3&gt;&lt;User_Def_4&gt;elevated blood pressure (not hypertension)&lt;/User_Def_4&gt;&lt;Address&gt;Nutrition and Hormones Unit, International Agency for Research on Cancer, Lyon, France. annec@health.usyd.edu.au&lt;/Address&gt;&lt;Web_URL&gt;PM:17914105&lt;/Web_URL&gt;&lt;ZZ_JournalStdAbbrev&gt;&lt;f name="System"&gt;Endocr Relat Cancer&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
              <w:rPr>
                <w:rFonts w:cs="Times New Roman" w:ascii="Times New Roman" w:hAnsi="Times New Roman"/>
              </w:rPr>
              <w:fldChar w:fldCharType="end"/>
            </w:r>
            <w:r>
              <w:rPr>
                <w:rFonts w:cs="Times New Roman" w:ascii="Times New Roman" w:hAnsi="Times New Roman"/>
              </w:rPr>
            </w:r>
          </w:p>
        </w:tc>
      </w:tr>
      <w:tr>
        <w:trPr>
          <w:trHeight w:val="411" w:hRule="atLeast"/>
        </w:trPr>
        <w:tc>
          <w:tcPr>
            <w:tcW w:w="5304"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rPr>
                <w:rFonts w:cs="Times New Roman" w:ascii="Times New Roman" w:hAnsi="Times New Roman"/>
              </w:rPr>
              <w:t>No risk estimates</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fldChar w:fldCharType="begin"/>
            </w:r>
            <w:r>
              <w:rPr>
                <w:rFonts w:cs="Times New Roman" w:ascii="Times New Roman" w:hAnsi="Times New Roman"/>
              </w:rPr>
              <w:instrText xml:space="preserve"> ADDIN REFMGR.CITE &lt;Refman&gt;&lt;Cite&gt;&lt;Author&gt;Parazzini&lt;/Author&gt;&lt;Year&gt;1998&lt;/Year&gt;&lt;RecNum&gt;1726&lt;/RecNum&gt;&lt;IDText&gt;Role of reproductive factors on the risk of endometrial cancer&lt;/IDText&gt;&lt;MDL Ref_Type="Journal"&gt;&lt;Ref_Type&gt;Journal&lt;/Ref_Type&gt;&lt;Ref_ID&gt;1726&lt;/Ref_ID&gt;&lt;Title_Primary&gt;Role of reproductive factors on the risk of endometrial cancer&lt;/Title_Primary&gt;&lt;Authors_Primary&gt;Parazzini,F.&lt;/Authors_Primary&gt;&lt;Authors_Primary&gt;Negri,E.&lt;/Authors_Primary&gt;&lt;Authors_Primary&gt;La,Vecchia C.&lt;/Authors_Primary&gt;&lt;Authors_Primary&gt;Benzi,G.&lt;/Authors_Primary&gt;&lt;Authors_Primary&gt;Chiaffarino,F.&lt;/Authors_Primary&gt;&lt;Authors_Primary&gt;Polatti,A.&lt;/Authors_Primary&gt;&lt;Authors_Primary&gt;Franceschi,S.&lt;/Authors_Primary&gt;&lt;Date_Primary&gt;1998&lt;/Date_Primary&gt;&lt;Keywords&gt;*endometrium cancer&lt;/Keywords&gt;&lt;Keywords&gt;abortion&lt;/Keywords&gt;&lt;Keywords&gt;age&lt;/Keywords&gt;&lt;Keywords&gt;article&lt;/Keywords&gt;&lt;Keywords&gt;birth&lt;/Keywords&gt;&lt;Keywords&gt;cancer&lt;/Keywords&gt;&lt;Keywords&gt;cancer risk&lt;/Keywords&gt;&lt;Keywords&gt;case control study&lt;/Keywords&gt;&lt;Keywords&gt;controlled study&lt;/Keywords&gt;&lt;Keywords&gt;Embase&lt;/Keywords&gt;&lt;Keywords&gt;female&lt;/Keywords&gt;&lt;Keywords&gt;hospital&lt;/Keywords&gt;&lt;Keywords&gt;human&lt;/Keywords&gt;&lt;Keywords&gt;induced abortion&lt;/Keywords&gt;&lt;Keywords&gt;Italy&lt;/Keywords&gt;&lt;Keywords&gt;major clinical study&lt;/Keywords&gt;&lt;Keywords&gt;maternal age&lt;/Keywords&gt;&lt;Keywords&gt;nullipara&lt;/Keywords&gt;&lt;Keywords&gt;patient&lt;/Keywords&gt;&lt;Keywords&gt;pregnancy&lt;/Keywords&gt;&lt;Keywords&gt;priority journal&lt;/Keywords&gt;&lt;Keywords&gt;risk&lt;/Keywords&gt;&lt;Keywords&gt;risk factor&lt;/Keywords&gt;&lt;Keywords&gt;Studies&lt;/Keywords&gt;&lt;Keywords&gt;United States&lt;/Keywords&gt;&lt;Reprint&gt;Not in File&lt;/Reprint&gt;&lt;Start_Page&gt;10&lt;/Start_Page&gt;&lt;Periodical&gt;International Journal of Cancer.76 (6) (pp 784-786),&lt;/Periodical&gt;&lt;User_Def_1&gt;included&lt;/User_Def_1&gt;&lt;User_Def_2&gt;excluded&lt;/User_Def_2&gt;&lt;User_Def_3&gt;Hypertension&lt;/User_Def_3&gt;&lt;User_Def_4&gt;no risk estimates&lt;/User_Def_4&gt;&lt;ISSN_ISBN&gt;0020-7136&lt;/ISSN_ISBN&gt;&lt;ZZ_JournalFull&gt;&lt;f name="System"&gt;International Journal of Cancer.76 (6) (pp 784-786),&lt;/f&gt;&lt;/ZZ_JournalFull&gt;&lt;ZZ_WorkformID&gt;1&lt;/ZZ_WorkformID&gt;&lt;/MDL&gt;&lt;/Cite&gt;&lt;Cite&gt;&lt;Author&gt;Yu&lt;/Author&gt;&lt;Year&gt;2015&lt;/Year&gt;&lt;RecNum&gt;5305&lt;/RecNum&gt;&lt;IDText&gt;Increased association between endometriosis and endometrial cancer: a nationwide population-based retrospective cohort study&lt;/IDText&gt;&lt;MDL Ref_Type="Journal"&gt;&lt;Ref_Type&gt;Journal&lt;/Ref_Type&gt;&lt;Ref_ID&gt;5305&lt;/Ref_ID&gt;&lt;Title_Primary&gt;Increased association between endometriosis and endometrial cancer: a nationwide population-based retrospective cohort study&lt;/Title_Primary&gt;&lt;Authors_Primary&gt;Yu,H.C.&lt;/Authors_Primary&gt;&lt;Authors_Primary&gt;Lin,C.Y.&lt;/Authors_Primary&gt;&lt;Authors_Primary&gt;Chang,W.C.&lt;/Authors_Primary&gt;&lt;Authors_Primary&gt;Shen,B.J.&lt;/Authors_Primary&gt;&lt;Authors_Primary&gt;Chang,W.P.&lt;/Authors_Primary&gt;&lt;Authors_Primary&gt;Chuang,C.M.&lt;/Authors_Primary&gt;&lt;Date_Primary&gt;2015/3&lt;/Date_Primary&gt;&lt;Keywords&gt;adult&lt;/Keywords&gt;&lt;Keywords&gt;age&lt;/Keywords&gt;&lt;Keywords&gt;Age of Onset&lt;/Keywords&gt;&lt;Keywords&gt;article&lt;/Keywords&gt;&lt;Keywords&gt;cancer&lt;/Keywords&gt;&lt;Keywords&gt;Case-Control Studies&lt;/Keywords&gt;&lt;Keywords&gt;chronic inflammation&lt;/Keywords&gt;&lt;Keywords&gt;Cohort Studies&lt;/Keywords&gt;&lt;Keywords&gt;confidence interval&lt;/Keywords&gt;&lt;Keywords&gt;diagnosis&lt;/Keywords&gt;&lt;Keywords&gt;Endometrial Neoplasms&lt;/Keywords&gt;&lt;Keywords&gt;Endometriosis&lt;/Keywords&gt;&lt;Keywords&gt;epidemiology&lt;/Keywords&gt;&lt;Keywords&gt;estrogen&lt;/Keywords&gt;&lt;Keywords&gt;female&lt;/Keywords&gt;&lt;Keywords&gt;follow up&lt;/Keywords&gt;&lt;Keywords&gt;gynecology&lt;/Keywords&gt;&lt;Keywords&gt;hazard&lt;/Keywords&gt;&lt;Keywords&gt;hazard ratio&lt;/Keywords&gt;&lt;Keywords&gt;health&lt;/Keywords&gt;&lt;Keywords&gt;hospital&lt;/Keywords&gt;&lt;Keywords&gt;Humans&lt;/Keywords&gt;&lt;Keywords&gt;incidence&lt;/Keywords&gt;&lt;Keywords&gt;inflammation&lt;/Keywords&gt;&lt;Keywords&gt;Longitudinal Studies&lt;/Keywords&gt;&lt;Keywords&gt;methods&lt;/Keywords&gt;&lt;Keywords&gt;middle aged&lt;/Keywords&gt;&lt;Keywords&gt;model&lt;/Keywords&gt;&lt;Keywords&gt;obstetrics&lt;/Keywords&gt;&lt;Keywords&gt;oncology&lt;/Keywords&gt;&lt;Keywords&gt;patient&lt;/Keywords&gt;&lt;Keywords&gt;population&lt;/Keywords&gt;&lt;Keywords&gt;Proportional Hazards Models&lt;/Keywords&gt;&lt;Keywords&gt;psychology&lt;/Keywords&gt;&lt;Keywords&gt;Research&lt;/Keywords&gt;&lt;Keywords&gt;Retrospective Studies&lt;/Keywords&gt;&lt;Keywords&gt;risk&lt;/Keywords&gt;&lt;Keywords&gt;Risk Factors&lt;/Keywords&gt;&lt;Keywords&gt;sampling&lt;/Keywords&gt;&lt;Keywords&gt;school&lt;/Keywords&gt;&lt;Keywords&gt;Singapore&lt;/Keywords&gt;&lt;Keywords&gt;Studies&lt;/Keywords&gt;&lt;Keywords&gt;Taiwan&lt;/Keywords&gt;&lt;Keywords&gt;Universities&lt;/Keywords&gt;&lt;Keywords&gt;university&lt;/Keywords&gt;&lt;Keywords&gt;Veterans&lt;/Keywords&gt;&lt;Reprint&gt;Not in File&lt;/Reprint&gt;&lt;Start_Page&gt;447&lt;/Start_Page&gt;&lt;End_Page&gt;452&lt;/End_Page&gt;&lt;Periodical&gt;Int.J Gynecol.Cancer&lt;/Periodical&gt;&lt;Volume&gt;25&lt;/Volume&gt;&lt;Issue&gt;3&lt;/Issue&gt;&lt;User_Def_1&gt;included&lt;/User_Def_1&gt;&lt;User_Def_2&gt;excluded&lt;/User_Def_2&gt;&lt;User_Def_4&gt;no risk estimates&lt;/User_Def_4&gt;&lt;Address&gt;*Department of Obstetrics and Gynecology, Hsinchu Branch, Taipei Veterans General Hospital; daggerDepartment of Healthcare Management, Yuanpei University, Hsinchu; double daggerDepartment of Clinical Pharmacy, School of Pharmacy, Taipei Medical University, Taipei, Taiwan; section signDivision of Psychology, Nanyang Technological University, Singapore; parallelSection of Gynecologic Oncology, Department of Obstetrics and Gynecology, Taipei Veterans General Hospital; and paragraph signInstitute of Clinical Medicine, School of Medicine, National Yang-Ming University, Taipei, Taiwan&lt;/Address&gt;&lt;Web_URL&gt;PM:25695548&lt;/Web_URL&gt;&lt;ZZ_JournalStdAbbrev&gt;&lt;f name="System"&gt;Int.J Gynecol.Cancer&lt;/f&gt;&lt;/ZZ_JournalStdAbbrev&gt;&lt;ZZ_WorkformID&gt;1&lt;/ZZ_WorkformID&gt;&lt;/MDL&gt;&lt;/Cite&gt;&lt;Cite&gt;&lt;Author&gt;Filomeno&lt;/Author&gt;&lt;Year&gt;2015&lt;/Year&gt;&lt;RecNum&gt;5226&lt;/RecNum&gt;&lt;IDText&gt;Mediterranean diet and risk of endometrial cancer: a pooled analysis of three Italian case-control studies&lt;/IDText&gt;&lt;MDL Ref_Type="Journal"&gt;&lt;Ref_Type&gt;Journal&lt;/Ref_Type&gt;&lt;Ref_ID&gt;5226&lt;/Ref_ID&gt;&lt;Title_Primary&gt;Mediterranean diet and risk of endometrial cancer: a pooled analysis of three Italian case-control studies&lt;/Title_Primary&gt;&lt;Authors_Primary&gt;Filomeno,M.&lt;/Authors_Primary&gt;&lt;Authors_Primary&gt;Bosetti,C.&lt;/Authors_Primary&gt;&lt;Authors_Primary&gt;Bidoli,E.&lt;/Authors_Primary&gt;&lt;Authors_Primary&gt;Levi,F.&lt;/Authors_Primary&gt;&lt;Authors_Primary&gt;Serraino,D.&lt;/Authors_Primary&gt;&lt;Authors_Primary&gt;Montella,M.&lt;/Authors_Primary&gt;&lt;Authors_Primary&gt;La,Vecchia C.&lt;/Authors_Primary&gt;&lt;Authors_Primary&gt;Tavani,A.&lt;/Authors_Primary&gt;&lt;Date_Primary&gt;2015/5/26&lt;/Date_Primary&gt;&lt;Keywords&gt;Acute Disease&lt;/Keywords&gt;&lt;Keywords&gt;alcohol&lt;/Keywords&gt;&lt;Keywords&gt;analysis&lt;/Keywords&gt;&lt;Keywords&gt;Antioxidants&lt;/Keywords&gt;&lt;Keywords&gt;article&lt;/Keywords&gt;&lt;Keywords&gt;cancer&lt;/Keywords&gt;&lt;Keywords&gt;cancer risk&lt;/Keywords&gt;&lt;Keywords&gt;case control study&lt;/Keywords&gt;&lt;Keywords&gt;Case-Control Studies&lt;/Keywords&gt;&lt;Keywords&gt;cereal&lt;/Keywords&gt;&lt;Keywords&gt;Cereals&lt;/Keywords&gt;&lt;Keywords&gt;community&lt;/Keywords&gt;&lt;Keywords&gt;confidence interval&lt;/Keywords&gt;&lt;Keywords&gt;Confidence Intervals&lt;/Keywords&gt;&lt;Keywords&gt;Dairy Products&lt;/Keywords&gt;&lt;Keywords&gt;diet&lt;/Keywords&gt;&lt;Keywords&gt;diet therapy&lt;/Keywords&gt;&lt;Keywords&gt;Diet,Mediterranean&lt;/Keywords&gt;&lt;Keywords&gt;Disease&lt;/Keywords&gt;&lt;Keywords&gt;diseases&lt;/Keywords&gt;&lt;Keywords&gt;Endometrial Neoplasms&lt;/Keywords&gt;&lt;Keywords&gt;epidemiology&lt;/Keywords&gt;&lt;Keywords&gt;Ethnic Groups&lt;/Keywords&gt;&lt;Keywords&gt;Fatty Acids&lt;/Keywords&gt;&lt;Keywords&gt;female&lt;/Keywords&gt;&lt;Keywords&gt;food&lt;/Keywords&gt;&lt;Keywords&gt;Food Habits&lt;/Keywords&gt;&lt;Keywords&gt;health&lt;/Keywords&gt;&lt;Keywords&gt;Hormone Replacement Therapy&lt;/Keywords&gt;&lt;Keywords&gt;hospital&lt;/Keywords&gt;&lt;Keywords&gt;Humans&lt;/Keywords&gt;&lt;Keywords&gt;Italy&lt;/Keywords&gt;&lt;Keywords&gt;male&lt;/Keywords&gt;&lt;Keywords&gt;meat&lt;/Keywords&gt;&lt;Keywords&gt;methods&lt;/Keywords&gt;&lt;Keywords&gt;model&lt;/Keywords&gt;&lt;Keywords&gt;neoplasm&lt;/Keywords&gt;&lt;Keywords&gt;Neoplasms&lt;/Keywords&gt;&lt;Keywords&gt;Odds Ratio&lt;/Keywords&gt;&lt;Keywords&gt;pathology&lt;/Keywords&gt;&lt;Keywords&gt;patient&lt;/Keywords&gt;&lt;Keywords&gt;Research&lt;/Keywords&gt;&lt;Keywords&gt;risk&lt;/Keywords&gt;&lt;Keywords&gt;Risk Factors&lt;/Keywords&gt;&lt;Keywords&gt;Role&lt;/Keywords&gt;&lt;Keywords&gt;Studies&lt;/Keywords&gt;&lt;Keywords&gt;Switzerland&lt;/Keywords&gt;&lt;Keywords&gt;therapy&lt;/Keywords&gt;&lt;Keywords&gt;Universities&lt;/Keywords&gt;&lt;Keywords&gt;university&lt;/Keywords&gt;&lt;Keywords&gt;university hospital&lt;/Keywords&gt;&lt;Keywords&gt;vegetable&lt;/Keywords&gt;&lt;Keywords&gt;Vegetables&lt;/Keywords&gt;&lt;Keywords&gt;Women&lt;/Keywords&gt;&lt;Reprint&gt;Not in File&lt;/Reprint&gt;&lt;Start_Page&gt;1816&lt;/Start_Page&gt;&lt;End_Page&gt;1821&lt;/End_Page&gt;&lt;Periodical&gt;Br.J Cancer&lt;/Periodical&gt;&lt;Volume&gt;112&lt;/Volume&gt;&lt;Issue&gt;11&lt;/Issue&gt;&lt;User_Def_1&gt;included&lt;/User_Def_1&gt;&lt;User_Def_2&gt;excluded&lt;/User_Def_2&gt;&lt;User_Def_4&gt;no risk estimates&lt;/User_Def_4&gt;&lt;Address&gt;Department of Epidemiology, IRCCS-Istituto di Ricerche Farmacologiche &amp;apos;Mario Negri, Via Giuseppe La Masa 19, 20156 Milan, Italy&amp;#xA;Department of Epidemiology, IRCCS-Istituto di Ricerche Farmacologiche &amp;apos;Mario Negri, Via Giuseppe La Masa 19, 20156 Milan, Italy&amp;#xA;S.O.C. Epidemiologia e Biostatistica, Centro di Riferimento Oncologico, IRCCS, 33081 Aviano (PN), Italy&amp;#xA;Institute of Social and Preventive Medicine (IUMSP), Lausanne University Hospital, 1010 Lausanne, Switzerland&amp;#xA;S.O.C. Epidemiologia e Biostatistica, Centro di Riferimento Oncologico, IRCCS, 33081 Aviano (PN), Italy&amp;#xA;Unit of Epidemiology, Struttura Complessa di Statistica Medica, Biometria e Bioinformatica, Fondazione IRCCS Istituto Nazionale Tumori, 80131 Naples, Italy&amp;#xA;Department of Clinical Sciences and Community Health, Universita degli Studi di Milano, 20133 Milan, Italy&amp;#xA;Department of Epidemiology, IRCCS-Istituto di Ricerche Farmacologiche &amp;apos;Mario Negri, Via Giuseppe La Masa 19, 20156 Milan, Italy&lt;/Address&gt;&lt;Web_URL&gt;PM:26010500&lt;/Web_URL&gt;&lt;ZZ_JournalStdAbbrev&gt;&lt;f name="System"&gt;Br.J Cancer&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9)</w:t>
            </w:r>
            <w:r/>
            <w:r>
              <w:rPr>
                <w:rFonts w:cs="Times New Roman" w:ascii="Times New Roman" w:hAnsi="Times New Roman"/>
              </w:rPr>
              <w:fldChar w:fldCharType="end"/>
            </w:r>
            <w:r>
              <w:rPr>
                <w:rFonts w:cs="Times New Roman" w:ascii="Times New Roman" w:hAnsi="Times New Roman"/>
              </w:rPr>
            </w:r>
          </w:p>
        </w:tc>
      </w:tr>
      <w:tr>
        <w:trPr>
          <w:trHeight w:val="448" w:hRule="atLeast"/>
        </w:trPr>
        <w:tc>
          <w:tcPr>
            <w:tcW w:w="5304"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rPr>
                <w:rFonts w:cs="Times New Roman" w:ascii="Times New Roman" w:hAnsi="Times New Roman"/>
              </w:rPr>
              <w:t>Not relevant exposure</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fldChar w:fldCharType="begin"/>
            </w:r>
            <w:r>
              <w:rPr>
                <w:rFonts w:cs="Times New Roman" w:ascii="Times New Roman" w:hAnsi="Times New Roman"/>
              </w:rPr>
              <w:instrText xml:space="preserve"> ADDIN REFMGR.CITE &lt;Refman&gt;&lt;Cite&gt;&lt;Author&gt;Weiderpass&lt;/Author&gt;&lt;Year&gt;2014&lt;/Year&gt;&lt;RecNum&gt;5413&lt;/RecNum&gt;&lt;IDText&gt;Endometrial cancer in relation to coffee, tea, and caffeine consumption: a prospective cohort study among middle-aged women in Sweden&lt;/IDText&gt;&lt;MDL Ref_Type="Journal"&gt;&lt;Ref_Type&gt;Journal&lt;/Ref_Type&gt;&lt;Ref_ID&gt;5413&lt;/Ref_ID&gt;&lt;Title_Primary&gt;Endometrial cancer in relation to coffee, tea, and caffeine consumption: a prospective cohort study among middle-aged women in Sweden&lt;/Title_Primary&gt;&lt;Authors_Primary&gt;Weiderpass,E.&lt;/Authors_Primary&gt;&lt;Authors_Primary&gt;Sandin,S.&lt;/Authors_Primary&gt;&lt;Authors_Primary&gt;Lof,M.&lt;/Authors_Primary&gt;&lt;Authors_Primary&gt;Oh,J.K.&lt;/Authors_Primary&gt;&lt;Authors_Primary&gt;Inoue,M.&lt;/Authors_Primary&gt;&lt;Authors_Primary&gt;Shimazu,T.&lt;/Authors_Primary&gt;&lt;Authors_Primary&gt;Tsugane,S.&lt;/Authors_Primary&gt;&lt;Authors_Primary&gt;Adami,H.O.&lt;/Authors_Primary&gt;&lt;Date_Primary&gt;2014&lt;/Date_Primary&gt;&lt;Keywords&gt;adult&lt;/Keywords&gt;&lt;Keywords&gt;adverse effects&lt;/Keywords&gt;&lt;Keywords&gt;aged&lt;/Keywords&gt;&lt;Keywords&gt;article&lt;/Keywords&gt;&lt;Keywords&gt;Biostatistics&lt;/Keywords&gt;&lt;Keywords&gt;Body Mass Index&lt;/Keywords&gt;&lt;Keywords&gt;Caffeine&lt;/Keywords&gt;&lt;Keywords&gt;cancer&lt;/Keywords&gt;&lt;Keywords&gt;cancer risk&lt;/Keywords&gt;&lt;Keywords&gt;case control study&lt;/Keywords&gt;&lt;Keywords&gt;Case-Control Studies&lt;/Keywords&gt;&lt;Keywords&gt;Coffee&lt;/Keywords&gt;&lt;Keywords&gt;Cohort Studies&lt;/Keywords&gt;&lt;Keywords&gt;confidence interval&lt;/Keywords&gt;&lt;Keywords&gt;Confidence Intervals&lt;/Keywords&gt;&lt;Keywords&gt;Endometrial Neoplasms&lt;/Keywords&gt;&lt;Keywords&gt;epidemiology&lt;/Keywords&gt;&lt;Keywords&gt;female&lt;/Keywords&gt;&lt;Keywords&gt;follow up&lt;/Keywords&gt;&lt;Keywords&gt;Follow-Up Studies&lt;/Keywords&gt;&lt;Keywords&gt;hazard&lt;/Keywords&gt;&lt;Keywords&gt;health&lt;/Keywords&gt;&lt;Keywords&gt;Humans&lt;/Keywords&gt;&lt;Keywords&gt;lifestyle&lt;/Keywords&gt;&lt;Keywords&gt;middle aged&lt;/Keywords&gt;&lt;Keywords&gt;model&lt;/Keywords&gt;&lt;Keywords&gt;Proportional Hazards Models&lt;/Keywords&gt;&lt;Keywords&gt;Prospective Studies&lt;/Keywords&gt;&lt;Keywords&gt;relative&lt;/Keywords&gt;&lt;Keywords&gt;Research&lt;/Keywords&gt;&lt;Keywords&gt;risk&lt;/Keywords&gt;&lt;Keywords&gt;Risk Factors&lt;/Keywords&gt;&lt;Keywords&gt;Studies&lt;/Keywords&gt;&lt;Keywords&gt;Sweden&lt;/Keywords&gt;&lt;Keywords&gt;Tea&lt;/Keywords&gt;&lt;Keywords&gt;Women&lt;/Keywords&gt;&lt;Reprint&gt;Not in File&lt;/Reprint&gt;&lt;Start_Page&gt;1132&lt;/Start_Page&gt;&lt;End_Page&gt;1143&lt;/End_Page&gt;&lt;Periodical&gt;Nutr.Cancer&lt;/Periodical&gt;&lt;Volume&gt;66&lt;/Volume&gt;&lt;Issue&gt;7&lt;/Issue&gt;&lt;User_Def_1&gt;included&lt;/User_Def_1&gt;&lt;User_Def_2&gt;excluded&lt;/User_Def_2&gt;&lt;User_Def_4&gt;not relevant exposure&lt;/User_Def_4&gt;&lt;Address&gt;a Department of Medical Epidemiology and Biostatistics, Karolinska Institutet , Stockholm , Sweden&lt;/Address&gt;&lt;Web_URL&gt;PM:25181598&lt;/Web_URL&gt;&lt;ZZ_JournalStdAbbrev&gt;&lt;f name="System"&gt;Nutr.Cancer&lt;/f&gt;&lt;/ZZ_JournalStdAbbrev&gt;&lt;ZZ_WorkformID&gt;1&lt;/ZZ_WorkformID&gt;&lt;/MDL&gt;&lt;/Cite&gt;&lt;Cite&gt;&lt;Author&gt;Hippisley-Cox&lt;/Author&gt;&lt;Year&gt;2015&lt;/Year&gt;&lt;RecNum&gt;5289&lt;/RecNum&gt;&lt;IDText&gt;Development and validation of risk prediction algorithms to estimate future risk of common cancers in men and women: prospective cohort study&lt;/IDText&gt;&lt;MDL Ref_Type="Journal"&gt;&lt;Ref_Type&gt;Journal&lt;/Ref_Type&gt;&lt;Ref_ID&gt;5289&lt;/Ref_ID&gt;&lt;Title_Primary&gt;Development and validation of risk prediction algorithms to estimate future risk of common cancers in men and women: prospective cohort study&lt;/Title_Primary&gt;&lt;Authors_Primary&gt;Hippisley-Cox,J.&lt;/Authors_Primary&gt;&lt;Authors_Primary&gt;Coupland,C.&lt;/Authors_Primary&gt;&lt;Date_Primary&gt;2015&lt;/Date_Primary&gt;&lt;Keywords&gt;adult&lt;/Keywords&gt;&lt;Keywords&gt;age&lt;/Keywords&gt;&lt;Keywords&gt;Age Factors&lt;/Keywords&gt;&lt;Keywords&gt;aged&lt;/Keywords&gt;&lt;Keywords&gt;Aged,80 and over&lt;/Keywords&gt;&lt;Keywords&gt;alcohol&lt;/Keywords&gt;&lt;Keywords&gt;Alcohol Drinking&lt;/Keywords&gt;&lt;Keywords&gt;Algorithms&lt;/Keywords&gt;&lt;Keywords&gt;Antipsychotic Agents&lt;/Keywords&gt;&lt;Keywords&gt;article&lt;/Keywords&gt;&lt;Keywords&gt;Bipolar Disorder&lt;/Keywords&gt;&lt;Keywords&gt;blood&lt;/Keywords&gt;&lt;Keywords&gt;body mass&lt;/Keywords&gt;&lt;Keywords&gt;Body Mass Index&lt;/Keywords&gt;&lt;Keywords&gt;breast&lt;/Keywords&gt;&lt;Keywords&gt;cancer&lt;/Keywords&gt;&lt;Keywords&gt;Cohort Studies&lt;/Keywords&gt;&lt;Keywords&gt;Comorbidity&lt;/Keywords&gt;&lt;Keywords&gt;Computer Systems&lt;/Keywords&gt;&lt;Keywords&gt;Contraceptives,Oral&lt;/Keywords&gt;&lt;Keywords&gt;Diabetes Mellitus,Type 1&lt;/Keywords&gt;&lt;Keywords&gt;Diabetes Mellitus,Type 2&lt;/Keywords&gt;&lt;Keywords&gt;England&lt;/Keywords&gt;&lt;Keywords&gt;epidemiology&lt;/Keywords&gt;&lt;Keywords&gt;ethnicity&lt;/Keywords&gt;&lt;Keywords&gt;ethnology&lt;/Keywords&gt;&lt;Keywords&gt;Family&lt;/Keywords&gt;&lt;Keywords&gt;female&lt;/Keywords&gt;&lt;Keywords&gt;follow up&lt;/Keywords&gt;&lt;Keywords&gt;Forecasting&lt;/Keywords&gt;&lt;Keywords&gt;General Practice&lt;/Keywords&gt;&lt;Keywords&gt;genetics&lt;/Keywords&gt;&lt;Keywords&gt;hazard&lt;/Keywords&gt;&lt;Keywords&gt;history&lt;/Keywords&gt;&lt;Keywords&gt;Hormone Replacement Therapy&lt;/Keywords&gt;&lt;Keywords&gt;hospital&lt;/Keywords&gt;&lt;Keywords&gt;Humans&lt;/Keywords&gt;&lt;Keywords&gt;incidence&lt;/Keywords&gt;&lt;Keywords&gt;lung&lt;/Keywords&gt;&lt;Keywords&gt;lung cancer&lt;/Keywords&gt;&lt;Keywords&gt;male&lt;/Keywords&gt;&lt;Keywords&gt;Men&lt;/Keywords&gt;&lt;Keywords&gt;methods&lt;/Keywords&gt;&lt;Keywords&gt;middle aged&lt;/Keywords&gt;&lt;Keywords&gt;model&lt;/Keywords&gt;&lt;Keywords&gt;mortality&lt;/Keywords&gt;&lt;Keywords&gt;Neoplasms&lt;/Keywords&gt;&lt;Keywords&gt;Neoplasms,Second Primary&lt;/Keywords&gt;&lt;Keywords&gt;pancreas&lt;/Keywords&gt;&lt;Keywords&gt;patient&lt;/Keywords&gt;&lt;Keywords&gt;Poverty&lt;/Keywords&gt;&lt;Keywords&gt;prevention&lt;/Keywords&gt;&lt;Keywords&gt;proportional hazards model&lt;/Keywords&gt;&lt;Keywords&gt;Proportional Hazards Models&lt;/Keywords&gt;&lt;Keywords&gt;Prospective Studies&lt;/Keywords&gt;&lt;Keywords&gt;prostate&lt;/Keywords&gt;&lt;Keywords&gt;risk&lt;/Keywords&gt;&lt;Keywords&gt;risk assessment&lt;/Keywords&gt;&lt;Keywords&gt;risk factor&lt;/Keywords&gt;&lt;Keywords&gt;Risk Factors&lt;/Keywords&gt;&lt;Keywords&gt;Roc Curve&lt;/Keywords&gt;&lt;Keywords&gt;Schizophrenia&lt;/Keywords&gt;&lt;Keywords&gt;smoking&lt;/Keywords&gt;&lt;Keywords&gt;Software&lt;/Keywords&gt;&lt;Keywords&gt;Studies&lt;/Keywords&gt;&lt;Keywords&gt;therapeutic use&lt;/Keywords&gt;&lt;Keywords&gt;Universities&lt;/Keywords&gt;&lt;Keywords&gt;university&lt;/Keywords&gt;&lt;Keywords&gt;Women&lt;/Keywords&gt;&lt;Reprint&gt;Not in File&lt;/Reprint&gt;&lt;Start_Page&gt;e007825&lt;/Start_Page&gt;&lt;Periodical&gt;BMJ Open&lt;/Periodical&gt;&lt;Volume&gt;5&lt;/Volume&gt;&lt;Issue&gt;3&lt;/Issue&gt;&lt;User_Def_1&gt;included&lt;/User_Def_1&gt;&lt;User_Def_2&gt;excluded&lt;/User_Def_2&gt;&lt;User_Def_4&gt;not relevant exposure&lt;/User_Def_4&gt;&lt;Address&gt;Division of Primary Care, University Park, Nottingham, UK&amp;#xA;Division of Primary Care, University Park, Nottingham, UK&lt;/Address&gt;&lt;Web_URL&gt;PM:25783428&lt;/Web_URL&gt;&lt;ZZ_JournalStdAbbrev&gt;&lt;f name="System"&gt;BMJ Open&lt;/f&gt;&lt;/ZZ_JournalStdAbbrev&gt;&lt;ZZ_WorkformID&gt;1&lt;/ZZ_WorkformID&gt;&lt;/MDL&gt;&lt;/Cite&gt;&lt;Cite&gt;&lt;Author&gt;Gao&lt;/Author&gt;&lt;Year&gt;2015&lt;/Year&gt;&lt;RecNum&gt;5218&lt;/RecNum&gt;&lt;IDText&gt;Impact of known risk factors on endometrial cancer burden in Chinese women&lt;/IDText&gt;&lt;MDL Ref_Type="Journal"&gt;&lt;Ref_Type&gt;Journal&lt;/Ref_Type&gt;&lt;Ref_ID&gt;5218&lt;/Ref_ID&gt;&lt;Title_Primary&gt;Impact of known risk factors on endometrial cancer burden in Chinese women&lt;/Title_Primary&gt;&lt;Authors_Primary&gt;Gao,J.&lt;/Authors_Primary&gt;&lt;Authors_Primary&gt;Yang,G.&lt;/Authors_Primary&gt;&lt;Authors_Primary&gt;Wen,W.&lt;/Authors_Primary&gt;&lt;Authors_Primary&gt;Cai,Q.Y.&lt;/Authors_Primary&gt;&lt;Authors_Primary&gt;Zheng,W.&lt;/Authors_Primary&gt;&lt;Authors_Primary&gt;Shu,X.O.&lt;/Authors_Primary&gt;&lt;Authors_Primary&gt;Xiang,Y.B.&lt;/Authors_Primary&gt;&lt;Date_Primary&gt;2015/6/11&lt;/Date_Primary&gt;&lt;Keywords&gt;analysis&lt;/Keywords&gt;&lt;Keywords&gt;article&lt;/Keywords&gt;&lt;Keywords&gt;breast&lt;/Keywords&gt;&lt;Keywords&gt;cancer&lt;/Keywords&gt;&lt;Keywords&gt;cancer center&lt;/Keywords&gt;&lt;Keywords&gt;case control study&lt;/Keywords&gt;&lt;Keywords&gt;Case-Control Studies&lt;/Keywords&gt;&lt;Keywords&gt;China&lt;/Keywords&gt;&lt;Keywords&gt;Chinese&lt;/Keywords&gt;&lt;Keywords&gt;confidence interval&lt;/Keywords&gt;&lt;Keywords&gt;Confidence Intervals&lt;/Keywords&gt;&lt;Keywords&gt;Drinking&lt;/Keywords&gt;&lt;Keywords&gt;epidemiology&lt;/Keywords&gt;&lt;Keywords&gt;Exercise&lt;/Keywords&gt;&lt;Keywords&gt;Family&lt;/Keywords&gt;&lt;Keywords&gt;history&lt;/Keywords&gt;&lt;Keywords&gt;hospital&lt;/Keywords&gt;&lt;Keywords&gt;Laboratories&lt;/Keywords&gt;&lt;Keywords&gt;laboratory&lt;/Keywords&gt;&lt;Keywords&gt;lifestyle&lt;/Keywords&gt;&lt;Keywords&gt;meat&lt;/Keywords&gt;&lt;Keywords&gt;obesity&lt;/Keywords&gt;&lt;Keywords&gt;Odds Ratio&lt;/Keywords&gt;&lt;Keywords&gt;Overweight&lt;/Keywords&gt;&lt;Keywords&gt;population&lt;/Keywords&gt;&lt;Keywords&gt;population based case control study&lt;/Keywords&gt;&lt;Keywords&gt;risk&lt;/Keywords&gt;&lt;Keywords&gt;risk factor&lt;/Keywords&gt;&lt;Keywords&gt;Risk Factors&lt;/Keywords&gt;&lt;Keywords&gt;school&lt;/Keywords&gt;&lt;Keywords&gt;Studies&lt;/Keywords&gt;&lt;Keywords&gt;Tea&lt;/Keywords&gt;&lt;Keywords&gt;Tennessee&lt;/Keywords&gt;&lt;Keywords&gt;Universities&lt;/Keywords&gt;&lt;Keywords&gt;university&lt;/Keywords&gt;&lt;Keywords&gt;weight&lt;/Keywords&gt;&lt;Keywords&gt;Women&lt;/Keywords&gt;&lt;Reprint&gt;Not in File&lt;/Reprint&gt;&lt;Periodical&gt;Eur.J Cancer Prev.&lt;/Periodical&gt;&lt;User_Def_1&gt;included&lt;/User_Def_1&gt;&lt;User_Def_2&gt;excluded&lt;/User_Def_2&gt;&lt;User_Def_4&gt;not relevant exposure&lt;/User_Def_4&gt;&lt;Address&gt;aState Key Laboratory of Oncogene and Related Genes and Department of Epidemiology, Shanghai Cancer Institute, Renji Hospital, Shanghai Jiaotong University School of Medicine, Shanghai, China bDepartment of Medicine, Division of Epidemiology, Vanderbilt Epidemiology Center, Vanderbilt-Ingram Cancer Center, Vanderbilt University School of Medicine, Nashville, Tennessee, USA&lt;/Address&gt;&lt;Web_URL&gt;PM:26075656&lt;/Web_URL&gt;&lt;ZZ_JournalStdAbbrev&gt;&lt;f name="System"&gt;Eur.J Cancer Prev.&lt;/f&gt;&lt;/ZZ_JournalStdAbbrev&gt;&lt;ZZ_WorkformID&gt;1&lt;/ZZ_WorkformID&gt;&lt;/MDL&gt;&lt;/Cite&gt;&lt;Cite&gt;&lt;Author&gt;Burghaus&lt;/Author&gt;&lt;Year&gt;2015&lt;/Year&gt;&lt;RecNum&gt;5152&lt;/RecNum&gt;&lt;IDText&gt;Endometriosis as a risk factor for ovarian or endometrial cancer - results of a hospital-based case-control study&lt;/IDText&gt;&lt;MDL Ref_Type="Journal"&gt;&lt;Ref_Type&gt;Journal&lt;/Ref_Type&gt;&lt;Ref_ID&gt;5152&lt;/Ref_ID&gt;&lt;Title_Primary&gt;Endometriosis as a risk factor for ovarian or endometrial cancer - results of a hospital-based case-control study&lt;/Title_Primary&gt;&lt;Authors_Primary&gt;Burghaus,S.&lt;/Authors_Primary&gt;&lt;Authors_Primary&gt;Haberle,L.&lt;/Authors_Primary&gt;&lt;Authors_Primary&gt;Schrauder,M.G.&lt;/Authors_Primary&gt;&lt;Authors_Primary&gt;Heusinger,K.&lt;/Authors_Primary&gt;&lt;Authors_Primary&gt;Thiel,F.C.&lt;/Authors_Primary&gt;&lt;Authors_Primary&gt;Hein,A.&lt;/Authors_Primary&gt;&lt;Authors_Primary&gt;Wachter,D.&lt;/Authors_Primary&gt;&lt;Authors_Primary&gt;Strehl,J.&lt;/Authors_Primary&gt;&lt;Authors_Primary&gt;Hartmann,A.&lt;/Authors_Primary&gt;&lt;Authors_Primary&gt;Ekici,A.B.&lt;/Authors_Primary&gt;&lt;Authors_Primary&gt;Renner,S.P.&lt;/Authors_Primary&gt;&lt;Authors_Primary&gt;Beckmann,M.W.&lt;/Authors_Primary&gt;&lt;Authors_Primary&gt;Fasching,P.A.&lt;/Authors_Primary&gt;&lt;Date_Primary&gt;2015&lt;/Date_Primary&gt;&lt;Keywords&gt;age&lt;/Keywords&gt;&lt;Keywords&gt;analysis&lt;/Keywords&gt;&lt;Keywords&gt;article&lt;/Keywords&gt;&lt;Keywords&gt;Biostatistics&lt;/Keywords&gt;&lt;Keywords&gt;body mass&lt;/Keywords&gt;&lt;Keywords&gt;Body Mass Index&lt;/Keywords&gt;&lt;Keywords&gt;California&lt;/Keywords&gt;&lt;Keywords&gt;cancer&lt;/Keywords&gt;&lt;Keywords&gt;cancer center&lt;/Keywords&gt;&lt;Keywords&gt;case control study&lt;/Keywords&gt;&lt;Keywords&gt;Case-Control Studies&lt;/Keywords&gt;&lt;Keywords&gt;Disease&lt;/Keywords&gt;&lt;Keywords&gt;diseases&lt;/Keywords&gt;&lt;Keywords&gt;Endometriosis&lt;/Keywords&gt;&lt;Keywords&gt;genetics&lt;/Keywords&gt;&lt;Keywords&gt;Germany&lt;/Keywords&gt;&lt;Keywords&gt;gynecology&lt;/Keywords&gt;&lt;Keywords&gt;history&lt;/Keywords&gt;&lt;Keywords&gt;hospital&lt;/Keywords&gt;&lt;Keywords&gt;human&lt;/Keywords&gt;&lt;Keywords&gt;incidence&lt;/Keywords&gt;&lt;Keywords&gt;Los Angeles&lt;/Keywords&gt;&lt;Keywords&gt;medical history&lt;/Keywords&gt;&lt;Keywords&gt;methods&lt;/Keywords&gt;&lt;Keywords&gt;model&lt;/Keywords&gt;&lt;Keywords&gt;obstetrics&lt;/Keywords&gt;&lt;Keywords&gt;oncology&lt;/Keywords&gt;&lt;Keywords&gt;pathology&lt;/Keywords&gt;&lt;Keywords&gt;patient&lt;/Keywords&gt;&lt;Keywords&gt;pregnancy&lt;/Keywords&gt;&lt;Keywords&gt;Research&lt;/Keywords&gt;&lt;Keywords&gt;risk&lt;/Keywords&gt;&lt;Keywords&gt;risk factor&lt;/Keywords&gt;&lt;Keywords&gt;Risk Factors&lt;/Keywords&gt;&lt;Keywords&gt;school&lt;/Keywords&gt;&lt;Keywords&gt;screening&lt;/Keywords&gt;&lt;Keywords&gt;Studies&lt;/Keywords&gt;&lt;Keywords&gt;Universities&lt;/Keywords&gt;&lt;Keywords&gt;university&lt;/Keywords&gt;&lt;Keywords&gt;university hospital&lt;/Keywords&gt;&lt;Keywords&gt;Women&lt;/Keywords&gt;&lt;Reprint&gt;Not in File&lt;/Reprint&gt;&lt;Start_Page&gt;751&lt;/Start_Page&gt;&lt;Periodical&gt;BMC Cancer&lt;/Periodical&gt;&lt;Volume&gt;15&lt;/Volume&gt;&lt;User_Def_1&gt;included&lt;/User_Def_1&gt;&lt;User_Def_2&gt;excluded&lt;/User_Def_2&gt;&lt;User_Def_4&gt;not relevant exposure&lt;/User_Def_4&gt;&lt;Address&gt;Department of Gynecology and Obstetrics, Erlangen University Hospital, Friedrich Alexander University of Erlangen-Nuremberg, Comprehensive Cancer Center Erlangen-EMN, Erlangen, Germany. Stefanie.Burghaus@uk-erlangen.de&amp;#xA;Department of Gynecology and Obstetrics, Erlangen University Hospital, Friedrich Alexander University of Erlangen-Nuremberg, Comprehensive Cancer Center Erlangen-EMN, Erlangen, Germany. Lothar.Haeberle@uk-erlangen.de&amp;#xA;Biostatistics Unit, Department of Gynecology and Obstetrics, Erlangen University Hospital, Friedrich Alexander University of Erlangen-Nuremberg, Erlangen, Germany. Lothar.Haeberle@uk-erlangen.de&amp;#xA;Department of Gynecology and Obstetrics, Erlangen University Hospital, Friedrich Alexander University of Erlangen-Nuremberg, Comprehensive Cancer Center Erlangen-EMN, Erlangen, Germany. Michael.Schrauder@uk-erlangen.de&amp;#xA;Department of Gynecology and Obstetrics, Erlangen University Hospital, Friedrich Alexander University of Erlangen-Nuremberg, Comprehensive Cancer Center Erlangen-EMN, Erlangen, Germany. Katharina.Heusinger@uk-erlangen.de&amp;#xA;Department of Gynecology and Obstetrics, Erlangen University Hospital, Friedrich Alexander University of Erlangen-Nuremberg, Comprehensive Cancer Center Erlangen-EMN, Erlangen, Germany. Falk.Thiel.extern@uk-erlangen.de&amp;#xA;Current address: ALB FILS KLINKEN GmbH, Goeppingen, Germany. Falk.Thiel.extern@uk-erlangen.de&amp;#xA;Department of Gynecology and Obstetrics, Erlangen University Hospital, Friedrich Alexander University of Erlangen-Nuremberg, Comprehensive Cancer Center Erlangen-EMN, Erlangen, Germany. Alexander.Hein@uk-erlangen.de&amp;#xA;Institute of Pathology, Erlangen University Hospital, Friedrich Alexander University of Erlangen-Nuremberg, Comprehensive Cancer Center Erlangen-EMN, Erlangen, Germany. David.Wachter@uk-erlangen.de&amp;#xA;Institute of Pathology, Erlangen University Hospital, Friedrich Alexander University of Erlangen-Nuremberg, Comprehensive Cancer Center Erlangen-EMN, Erlangen, Germany. Johanna.Strehl@uk-erlangen.de&amp;#xA;Institute of Pathology, Erlangen University Hospital, Friedrich Alexander University of Erlangen-Nuremberg, Comprehensive Cancer Center Erlangen-EMN, Erlangen, Germany. Arndt.Hartmann@uk-erlangen.de&amp;#xA;Institute of Human Genetics, Erlangen University Hospital, Friedrich Alexander University of Erlangen-Nuremberg, Comprehensive Cancer Center Erlangen-EMN, Erlangen, Germany. Arif.Ekici@uk-erlangen.de&amp;#xA;Department of Gynecology and Obstetrics, Erlangen University Hospital, Friedrich Alexander University of Erlangen-Nuremberg, Comprehensive Cancer Center Erlangen-EMN, Erlangen, Germany. Stefan.Renner@uk-erlangen.de&amp;#xA;Department of Gynecology and Obstetrics, Erlangen University Hospital, Friedrich Alexander University of Erlangen-Nuremberg, Comprehensive Cancer Center Erlangen-EMN, Erlangen, Germany. Matthias.Beckmann@uk-erlangen.de&amp;#xA;Department of Gynecology and Obstetrics, Erlangen University Hospital, Friedrich Alexander University of Erlangen-Nuremberg, Comprehensive Cancer Center Erlangen-EMN, Erlangen, Germany. Peter.Fasching@uk-erlangen.de&amp;#xA;Division of Hematology and Oncology, Department of Medicine, David Geffen School of Medicine, University of California at Los Angeles, Los Angeles, CA, USA. Peter.Fasching@uk-erlangen.de&lt;/Address&gt;&lt;Web_URL&gt;PM:26487094&lt;/Web_URL&gt;&lt;ZZ_JournalStdAbbrev&gt;&lt;f name="System"&gt;BMC Cancer&lt;/f&gt;&lt;/ZZ_JournalStdAbbrev&gt;&lt;ZZ_WorkformID&gt;1&lt;/ZZ_WorkformID&gt;&lt;/MDL&gt;&lt;/Cite&gt;&lt;Cite&gt;&lt;Author&gt;Husing&lt;/Author&gt;&lt;Year&gt;2016&lt;/Year&gt;&lt;RecNum&gt;5237&lt;/RecNum&gt;&lt;IDText&gt;An epidemiological model for prediction of endometrial cancer risk in Europe&lt;/IDText&gt;&lt;MDL Ref_Type="Journal"&gt;&lt;Ref_Type&gt;Journal&lt;/Ref_Type&gt;&lt;Ref_ID&gt;5237&lt;/Ref_ID&gt;&lt;Title_Primary&gt;An epidemiological model for prediction of endometrial cancer risk in Europe&lt;/Title_Primary&gt;&lt;Authors_Primary&gt;Husing,A.&lt;/Authors_Primary&gt;&lt;Authors_Primary&gt;Dossus,L.&lt;/Authors_Primary&gt;&lt;Authors_Primary&gt;Ferrari,P.&lt;/Authors_Primary&gt;&lt;Authors_Primary&gt;Tjonneland,A.&lt;/Authors_Primary&gt;&lt;Authors_Primary&gt;Hansen,L.&lt;/Authors_Primary&gt;&lt;Authors_Primary&gt;Fagherazzi,G.&lt;/Authors_Primary&gt;&lt;Authors_Primary&gt;Baglietto,L.&lt;/Authors_Primary&gt;&lt;Authors_Primary&gt;Schock,H.&lt;/Authors_Primary&gt;&lt;Authors_Primary&gt;Chang-Claude,J.&lt;/Authors_Primary&gt;&lt;Authors_Primary&gt;Boeing,H.&lt;/Authors_Primary&gt;&lt;Authors_Primary&gt;Steffen,A.&lt;/Authors_Primary&gt;&lt;Authors_Primary&gt;Trichopoulou,A.&lt;/Authors_Primary&gt;&lt;Authors_Primary&gt;Bamia,C.&lt;/Authors_Primary&gt;&lt;Authors_Primary&gt;Katsoulis,M.&lt;/Authors_Primary&gt;&lt;Authors_Primary&gt;Krogh,V.&lt;/Authors_Primary&gt;&lt;Authors_Primary&gt;Palli,D.&lt;/Authors_Primary&gt;&lt;Authors_Primary&gt;Panico,S.&lt;/Authors_Primary&gt;&lt;Authors_Primary&gt;Onland-Moret,N.C.&lt;/Authors_Primary&gt;&lt;Authors_Primary&gt;Peeters,P.H.&lt;/Authors_Primary&gt;&lt;Authors_Primary&gt;Bueno-de-Mesquita,H.B.&lt;/Authors_Primary&gt;&lt;Authors_Primary&gt;Weiderpass,E.&lt;/Authors_Primary&gt;&lt;Authors_Primary&gt;Gram,I.T.&lt;/Authors_Primary&gt;&lt;Authors_Primary&gt;Ardanaz,E.&lt;/Authors_Primary&gt;&lt;Authors_Primary&gt;Obon-Santacana,M.&lt;/Authors_Primary&gt;&lt;Authors_Primary&gt;Navarro,C.&lt;/Authors_Primary&gt;&lt;Authors_Primary&gt;Sanchez-Cantalejo,E.&lt;/Authors_Primary&gt;&lt;Authors_Primary&gt;Etxezarreta,N.&lt;/Authors_Primary&gt;&lt;Authors_Primary&gt;Allen,N.E.&lt;/Authors_Primary&gt;&lt;Authors_Primary&gt;Khaw,K.T.&lt;/Authors_Primary&gt;&lt;Authors_Primary&gt;Wareham,N.&lt;/Authors_Primary&gt;&lt;Authors_Primary&gt;Rinaldi,S.&lt;/Authors_Primary&gt;&lt;Authors_Primary&gt;Romieu,I.&lt;/Authors_Primary&gt;&lt;Authors_Primary&gt;Merritt,M.A.&lt;/Authors_Primary&gt;&lt;Authors_Primary&gt;Gunter,M.&lt;/Authors_Primary&gt;&lt;Authors_Primary&gt;Riboli,E.&lt;/Authors_Primary&gt;&lt;Authors_Primary&gt;Kaaks,R.&lt;/Authors_Primary&gt;&lt;Date_Primary&gt;2016/1&lt;/Date_Primary&gt;&lt;Keywords&gt;age&lt;/Keywords&gt;&lt;Keywords&gt;aged&lt;/Keywords&gt;&lt;Keywords&gt;article&lt;/Keywords&gt;&lt;Keywords&gt;Asia&lt;/Keywords&gt;&lt;Keywords&gt;Australia&lt;/Keywords&gt;&lt;Keywords&gt;Biostatistics&lt;/Keywords&gt;&lt;Keywords&gt;body mass&lt;/Keywords&gt;&lt;Keywords&gt;Body Mass Index&lt;/Keywords&gt;&lt;Keywords&gt;cancer&lt;/Keywords&gt;&lt;Keywords&gt;cancer epidemiology&lt;/Keywords&gt;&lt;Keywords&gt;cancer registry&lt;/Keywords&gt;&lt;Keywords&gt;cancer research&lt;/Keywords&gt;&lt;Keywords&gt;cancer risk&lt;/Keywords&gt;&lt;Keywords&gt;college&lt;/Keywords&gt;&lt;Keywords&gt;community&lt;/Keywords&gt;&lt;Keywords&gt;Denmark&lt;/Keywords&gt;&lt;Keywords&gt;environment&lt;/Keywords&gt;&lt;Keywords&gt;epidemiology&lt;/Keywords&gt;&lt;Keywords&gt;Europe&lt;/Keywords&gt;&lt;Keywords&gt;Faculty&lt;/Keywords&gt;&lt;Keywords&gt;Finland&lt;/Keywords&gt;&lt;Keywords&gt;France&lt;/Keywords&gt;&lt;Keywords&gt;Germany&lt;/Keywords&gt;&lt;Keywords&gt;Greece&lt;/Keywords&gt;&lt;Keywords&gt;hazard&lt;/Keywords&gt;&lt;Keywords&gt;health&lt;/Keywords&gt;&lt;Keywords&gt;hormone&lt;/Keywords&gt;&lt;Keywords&gt;Hormones&lt;/Keywords&gt;&lt;Keywords&gt;human&lt;/Keywords&gt;&lt;Keywords&gt;hygiene&lt;/Keywords&gt;&lt;Keywords&gt;incidence&lt;/Keywords&gt;&lt;Keywords&gt;International Agencies&lt;/Keywords&gt;&lt;Keywords&gt;Italy&lt;/Keywords&gt;&lt;Keywords&gt;London&lt;/Keywords&gt;&lt;Keywords&gt;menarche&lt;/Keywords&gt;&lt;Keywords&gt;menopause&lt;/Keywords&gt;&lt;Keywords&gt;model&lt;/Keywords&gt;&lt;Keywords&gt;Netherlands&lt;/Keywords&gt;&lt;Keywords&gt;Norway&lt;/Keywords&gt;&lt;Keywords&gt;nutrition&lt;/Keywords&gt;&lt;Keywords&gt;oncology&lt;/Keywords&gt;&lt;Keywords&gt;parity&lt;/Keywords&gt;&lt;Keywords&gt;population&lt;/Keywords&gt;&lt;Keywords&gt;pregnancy&lt;/Keywords&gt;&lt;Keywords&gt;prevention&lt;/Keywords&gt;&lt;Keywords&gt;public health&lt;/Keywords&gt;&lt;Keywords&gt;Registries&lt;/Keywords&gt;&lt;Keywords&gt;Research&lt;/Keywords&gt;&lt;Keywords&gt;risk&lt;/Keywords&gt;&lt;Keywords&gt;risk factor&lt;/Keywords&gt;&lt;Keywords&gt;Risk Factors&lt;/Keywords&gt;&lt;Keywords&gt;school&lt;/Keywords&gt;&lt;Keywords&gt;smoking&lt;/Keywords&gt;&lt;Keywords&gt;society&lt;/Keywords&gt;&lt;Keywords&gt;Spain&lt;/Keywords&gt;&lt;Keywords&gt;statistics&lt;/Keywords&gt;&lt;Keywords&gt;Sweden&lt;/Keywords&gt;&lt;Keywords&gt;therapy&lt;/Keywords&gt;&lt;Keywords&gt;Universities&lt;/Keywords&gt;&lt;Keywords&gt;university&lt;/Keywords&gt;&lt;Keywords&gt;Victoria&lt;/Keywords&gt;&lt;Keywords&gt;Women&lt;/Keywords&gt;&lt;Keywords&gt;women&amp;apos;s health&lt;/Keywords&gt;&lt;Reprint&gt;Not in File&lt;/Reprint&gt;&lt;Start_Page&gt;51&lt;/Start_Page&gt;&lt;End_Page&gt;60&lt;/End_Page&gt;&lt;Periodical&gt;Eur.J Epidemiol.&lt;/Periodical&gt;&lt;Volume&gt;31&lt;/Volume&gt;&lt;Issue&gt;1&lt;/Issue&gt;&lt;User_Def_1&gt;included&lt;/User_Def_1&gt;&lt;User_Def_2&gt;excluded&lt;/User_Def_2&gt;&lt;User_Def_4&gt;not relevant exposure&lt;/User_Def_4&gt;&lt;Address&gt;Division of Cancer Epidemiology (C020), German Cancer Research Center (DKFZ), Im Neuenheimer Feld 581, 69120, Heidelberg, Germany. a.huesing@dkfz.de&amp;#xA;Inserm, Centre for Research in Epidemiology and Population Health (CESP), U1018, Nutrition, Hormones and Women&amp;apos;s Health Team, 94805, Villejuif, France&amp;#xA;UnivParis Sud, UMRS 1018, 94805, Villejuif, France&amp;#xA;IGR, 94805, Villejuif, France&amp;#xA;International Agency for Research on Cancer, Lyon, France&amp;#xA;Danish Cancer Society Research Center, Copenhagen, Denmark&amp;#xA;Danish Cancer Society Research Center, Copenhagen, Denmark&amp;#xA;Inserm, Centre for Research in Epidemiology and Population Health (CESP), U1018, Nutrition, Hormones and Women&amp;apos;s Health Team, 94805, Villejuif, France&amp;#xA;UnivParis Sud, UMRS 1018, 94805, Villejuif, France&amp;#xA;IGR, 94805, Villejuif, France&amp;#xA;Cancer Epidemiology Centre, Cancer Council Victoria, Melbourne, 3053, Australia&amp;#xA;Centre for Molecular, Environmental, Genetic, and Analytic Epidemiology, The University of Melbourne, Melbourne, 3010, Australia&amp;#xA;Division of Cancer Epidemiology (C020), German Cancer Research Center (DKFZ), Im Neuenheimer Feld 581, 69120, Heidelberg, Germany&amp;#xA;Unit of Genetic Epidemiology, Division of Cancer Epidemiology, German Cancer Research Center (DKFZ), Heidelberg, Germany&amp;#xA;German Institute of Human Nutrition in Potsdam-Rehbruecke, Potsdam, Germany&amp;#xA;German Institute of Human Nutrition in Potsdam-Rehbruecke, Potsdam, Germany&amp;#xA;Hellenic Health Foundation, 13 Kaisareias Street, 115 27, Athens, Greece&amp;#xA;Bureau of Epidemiologic Research, Academy of Athens, 23 Alexandroupoleos Street, 115 27, Athens, Greece&amp;#xA;Department of Hygiene, Epidemiology and Medical Statistics, University of Athens Medical School, 75 M. Asias Street, Goudi, 115 27, Athens, Greece&amp;#xA;Hellenic Health Foundation, 13 Kaisareias Street, 115 27, Athens, Greece&amp;#xA;Epidemiology and Prevention Unit, Fondazione IRCCS Istituto Nazionale dei Tumori, Via Venezian, 1, 20133, Milan, Italy&amp;#xA;Molecular and Nutritional Epidemiology Unit, Cancer Research and Prevention Institute - ISPO, Florence, Italy&amp;#xA;Dipartimento Di Medicina Clinica E Chirurgia, Federico II University, Naples, Italy&amp;#xA;Department of Epidemiology, Julius Center for Health Sciences and Primary Care, University Medical Center Utrecht, Utrecht, The Netherlands&amp;#xA;Department of Epidemiology and Biostatistics, School of Public Health, Imperial College, London, UK&amp;#xA;Department of Epidemiology, Julius Center for Health Sciences and Primary Care, University Medical Center Utrecht, Utrecht, The Netherlands&amp;#xA;Department of Epidemiology and Biostatistics, School of Public Health, Imperial College, London, UK&amp;#xA;Department of Epidemiology and Biostatistics, School of Public Health, Imperial College, London, UK&amp;#xA;National Institute for Public Health and the Environment (RIVM), Bilthoven, The Netherlands&amp;#xA;Department of Gastroenterology and Hepatology, University Medical Centre, Utrecht, The Netherlands&amp;#xA;Department of Community Medicine, Faculty of Health Sciences, University of Tromso, UiT The Arctic University of Norway, Tromso, Norway&amp;#xA;Department of Research, Cancer Registry of Norway, Oslo, Norway&amp;#xA;Department of Medical Epidemiology and Biostatistics, Karolinska Institutet, Stockholm, Sweden&amp;#xA;Samfundet Folkhalsan, Helsinki, Finland&amp;#xA;Department of Community Medicine, Faculty of Health Sciences, University of Tromso, UiT The Arctic University of Norway, Tromso, Norway&amp;#xA;Navarre Public Health Institute, Pamplona, Spain&amp;#xA;CIBER Epidemiology and Public Health CIBERESP, Madrid, Spain&amp;#xA;Unit of Nutrition, Environment and Cancer. Cancer Epidemiology Research Program, Catalan Institute of Oncology (ICO-IDIBELL), Barcelona, Spain&amp;#xA;CIBER Epidemiology and Public Health CIBERESP, Madrid, Spain&amp;#xA;Department of Epidemiology, Murcia Regional Health Council, Murcia, Spain&amp;#xA;Department of Health and Social Sciences, Universidad de Murcia, Murcia, Spain&amp;#xA;CIBER Epidemiology and Public Health CIBERESP, Madrid, Spain&amp;#xA;Escuela Andaluza de Salud Publica, Instituto de Investigacion Biosanitaria de Granada (Granada.ibs), Granada, Spain&amp;#xA;CIBER Epidemiology and Public Health CIBERESP, Madrid, Spain&amp;#xA;Public Health Division of Gipuzkoa-BIODONOSTIA, Basque Regional Health Department, San Sebastian, Spain&amp;#xA;CTSU, Nuffield Department of Population Health, University of Oxford, Oxford, UK&amp;#xA;School of Clinical Medicine, University of Cambridge, Cambridge, UK&amp;#xA;MRC Epidemiology Unit, University of Cambridge, Cambridge, UK&amp;#xA;International Agency for Research on Cancer, Lyon, France&amp;#xA;International Agency for Research on Cancer, Lyon, France&amp;#xA;Department of Epidemiology and Biostatistics, School of Public Health, Imperial College, London, UK&amp;#xA;Department of Epidemiology and Biostatistics, School of Public Health, Imperial College, London, UK&amp;#xA;Department of Epidemiology and Biostatistics, School of Public Health, Imperial College, London, UK&amp;#xA;Division of Cancer Epidemiology (C020), German Cancer Research Center (DKFZ), Im Neuenheimer Feld 581, 69120, Heidelberg, Germany&lt;/Address&gt;&lt;Web_URL&gt;PM:25968175&lt;/Web_URL&gt;&lt;ZZ_JournalStdAbbrev&gt;&lt;f name="System"&gt;Eur.J Epidemiol.&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14)</w:t>
            </w:r>
            <w:r/>
            <w:r>
              <w:rPr>
                <w:rFonts w:cs="Times New Roman" w:ascii="Times New Roman" w:hAnsi="Times New Roman"/>
              </w:rPr>
              <w:fldChar w:fldCharType="end"/>
            </w:r>
            <w:r>
              <w:rPr>
                <w:rFonts w:cs="Times New Roman" w:ascii="Times New Roman" w:hAnsi="Times New Roman"/>
              </w:rPr>
            </w:r>
          </w:p>
        </w:tc>
      </w:tr>
      <w:tr>
        <w:trPr>
          <w:trHeight w:val="468" w:hRule="atLeast"/>
        </w:trPr>
        <w:tc>
          <w:tcPr>
            <w:tcW w:w="5304"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rPr>
                <w:rFonts w:cs="Times New Roman" w:ascii="Times New Roman" w:hAnsi="Times New Roman"/>
              </w:rPr>
              <w:t>Patients with pelvic inflammatory disease</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fldChar w:fldCharType="begin"/>
            </w:r>
            <w:r>
              <w:rPr>
                <w:rFonts w:cs="Times New Roman" w:ascii="Times New Roman" w:hAnsi="Times New Roman"/>
              </w:rPr>
              <w:instrText xml:space="preserve"> ADDIN REFMGR.CITE &lt;Refman&gt;&lt;Cite&gt;&lt;Author&gt;Yang&lt;/Author&gt;&lt;Year&gt;2015&lt;/Year&gt;&lt;RecNum&gt;5177&lt;/RecNum&gt;&lt;IDText&gt;Risk of Endometrial Cancer in Women With Pelvic Inflammatory Disease: A Nationwide Population-Based Retrospective Cohort Study&lt;/IDText&gt;&lt;MDL Ref_Type="Journal"&gt;&lt;Ref_Type&gt;Journal&lt;/Ref_Type&gt;&lt;Ref_ID&gt;5177&lt;/Ref_ID&gt;&lt;Title_Primary&gt;Risk of Endometrial Cancer in Women With Pelvic Inflammatory Disease: A Nationwide Population-Based Retrospective Cohort Study&lt;/Title_Primary&gt;&lt;Authors_Primary&gt;Yang,T.K.&lt;/Authors_Primary&gt;&lt;Authors_Primary&gt;Chung,C.J.&lt;/Authors_Primary&gt;&lt;Authors_Primary&gt;Chung,S.D.&lt;/Authors_Primary&gt;&lt;Authors_Primary&gt;Muo,C.H.&lt;/Authors_Primary&gt;&lt;Authors_Primary&gt;Chang,C.H.&lt;/Authors_Primary&gt;&lt;Authors_Primary&gt;Huang,C.Y.&lt;/Authors_Primary&gt;&lt;Date_Primary&gt;2015/8&lt;/Date_Primary&gt;&lt;Keywords&gt;adult&lt;/Keywords&gt;&lt;Keywords&gt;age&lt;/Keywords&gt;&lt;Keywords&gt;Age Factors&lt;/Keywords&gt;&lt;Keywords&gt;aged&lt;/Keywords&gt;&lt;Keywords&gt;article&lt;/Keywords&gt;&lt;Keywords&gt;cancer&lt;/Keywords&gt;&lt;Keywords&gt;China&lt;/Keywords&gt;&lt;Keywords&gt;Cities&lt;/Keywords&gt;&lt;Keywords&gt;city&lt;/Keywords&gt;&lt;Keywords&gt;classification&lt;/Keywords&gt;&lt;Keywords&gt;Cohort Studies&lt;/Keywords&gt;&lt;Keywords&gt;college&lt;/Keywords&gt;&lt;Keywords&gt;Disease&lt;/Keywords&gt;&lt;Keywords&gt;diseases&lt;/Keywords&gt;&lt;Keywords&gt;Endometrial Neoplasms&lt;/Keywords&gt;&lt;Keywords&gt;epidemiology&lt;/Keywords&gt;&lt;Keywords&gt;female&lt;/Keywords&gt;&lt;Keywords&gt;follow up&lt;/Keywords&gt;&lt;Keywords&gt;hazard&lt;/Keywords&gt;&lt;Keywords&gt;health&lt;/Keywords&gt;&lt;Keywords&gt;hospital&lt;/Keywords&gt;&lt;Keywords&gt;Humans&lt;/Keywords&gt;&lt;Keywords&gt;hypertension&lt;/Keywords&gt;&lt;Keywords&gt;incidence&lt;/Keywords&gt;&lt;Keywords&gt;International Classification of Diseases&lt;/Keywords&gt;&lt;Keywords&gt;Kaplan Meier method&lt;/Keywords&gt;&lt;Keywords&gt;Kaplan-Meier Estimate&lt;/Keywords&gt;&lt;Keywords&gt;middle aged&lt;/Keywords&gt;&lt;Keywords&gt;patient&lt;/Keywords&gt;&lt;Keywords&gt;Pelvic Inflammatory Disease&lt;/Keywords&gt;&lt;Keywords&gt;Proportional Hazards Models&lt;/Keywords&gt;&lt;Keywords&gt;public health&lt;/Keywords&gt;&lt;Keywords&gt;Research&lt;/Keywords&gt;&lt;Keywords&gt;Retrospective Studies&lt;/Keywords&gt;&lt;Keywords&gt;risk&lt;/Keywords&gt;&lt;Keywords&gt;risk assessment&lt;/Keywords&gt;&lt;Keywords&gt;risk factor&lt;/Keywords&gt;&lt;Keywords&gt;Risk Factors&lt;/Keywords&gt;&lt;Keywords&gt;school&lt;/Keywords&gt;&lt;Keywords&gt;Studies&lt;/Keywords&gt;&lt;Keywords&gt;surgery&lt;/Keywords&gt;&lt;Keywords&gt;Taiwan&lt;/Keywords&gt;&lt;Keywords&gt;Universities&lt;/Keywords&gt;&lt;Keywords&gt;university&lt;/Keywords&gt;&lt;Keywords&gt;university hospital&lt;/Keywords&gt;&lt;Keywords&gt;Women&lt;/Keywords&gt;&lt;Reprint&gt;Not in File&lt;/Reprint&gt;&lt;Start_Page&gt;e1278&lt;/Start_Page&gt;&lt;Periodical&gt;Medicine (Baltimore)&lt;/Periodical&gt;&lt;Volume&gt;94&lt;/Volume&gt;&lt;Issue&gt;34&lt;/Issue&gt;&lt;User_Def_1&gt;included&lt;/User_Def_1&gt;&lt;User_Def_2&gt;excluded&lt;/User_Def_2&gt;&lt;User_Def_4&gt;patients with PID&lt;/User_Def_4&gt;&lt;Address&gt;From the Surgery Department (T-KY), Yonghe Cardinal Hospital; School of Medicine, College of Medicine (T-KY, S-DC), Fu Jen Catholic University, New Taipei City; Department of Health Risk Management (C-JC), College of Public Health, China Medical University; Department of Medical Research (C-JC), China Medical University Hospital, Taichung; Division of Urology Department of Surgery (S-DC), Far Eastern Memorial Hospital, New Taipei; College of Medicine (C-HM, C-HC), China Medical University; Management Office for Health Data (C-HM), China Medical University and Hospital; Department of Urology (C-HC), China Medical University and Hospital, Taichung; and Department of Urology (C-YH), National Taiwan University Hospital, Taipei, Taiwan&lt;/Address&gt;&lt;Web_URL&gt;PM:26313769&lt;/Web_URL&gt;&lt;ZZ_JournalStdAbbrev&gt;&lt;f name="System"&gt;Medicine (Baltimore)&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w:t>
            </w:r>
            <w:r/>
            <w:r>
              <w:rPr>
                <w:rFonts w:cs="Times New Roman" w:ascii="Times New Roman" w:hAnsi="Times New Roman"/>
              </w:rPr>
              <w:fldChar w:fldCharType="end"/>
            </w:r>
            <w:r>
              <w:rPr>
                <w:rFonts w:cs="Times New Roman" w:ascii="Times New Roman" w:hAnsi="Times New Roman"/>
              </w:rPr>
            </w:r>
          </w:p>
        </w:tc>
      </w:tr>
      <w:tr>
        <w:trPr>
          <w:trHeight w:val="336" w:hRule="atLeast"/>
        </w:trPr>
        <w:tc>
          <w:tcPr>
            <w:tcW w:w="5304"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rPr>
                <w:rFonts w:cs="Times New Roman" w:ascii="Times New Roman" w:hAnsi="Times New Roman"/>
              </w:rPr>
              <w:t>Pooled analysis</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fldChar w:fldCharType="begin"/>
            </w:r>
            <w:r>
              <w:rPr>
                <w:rFonts w:cs="Times New Roman" w:ascii="Times New Roman" w:hAnsi="Times New Roman"/>
              </w:rPr>
              <w:instrText xml:space="preserve"> ADDIN REFMGR.CITE &lt;Refman&gt;&lt;Cite&gt;&lt;Author&gt;Cote&lt;/Author&gt;&lt;Year&gt;2015&lt;/Year&gt;&lt;RecNum&gt;30&lt;/RecNum&gt;&lt;IDText&gt;Risk factors for endometrial cancer in black and white women: a pooled analysis from the Epidemiology of Endometrial Cancer Consortium (E2C2)&lt;/IDText&gt;&lt;MDL Ref_Type="Journal"&gt;&lt;Ref_Type&gt;Journal&lt;/Ref_Type&gt;&lt;Ref_ID&gt;30&lt;/Ref_ID&gt;&lt;Title_Primary&gt;Risk factors for endometrial cancer in black and white women: a pooled analysis from the Epidemiology of Endometrial Cancer Consortium (E2C2)&lt;/Title_Primary&gt;&lt;Authors_Primary&gt;Cote,M.L.&lt;/Authors_Primary&gt;&lt;Authors_Primary&gt;Alhajj,T.&lt;/Authors_Primary&gt;&lt;Authors_Primary&gt;Ruterbusch,J.J.&lt;/Authors_Primary&gt;&lt;Authors_Primary&gt;Bernstein,L.&lt;/Authors_Primary&gt;&lt;Authors_Primary&gt;Brinton,L.A.&lt;/Authors_Primary&gt;&lt;Authors_Primary&gt;Blot,W.J.&lt;/Authors_Primary&gt;&lt;Authors_Primary&gt;Chen,C.&lt;/Authors_Primary&gt;&lt;Authors_Primary&gt;Gass,M.&lt;/Authors_Primary&gt;&lt;Authors_Primary&gt;Gaussoin,S.&lt;/Authors_Primary&gt;&lt;Authors_Primary&gt;Henderson,B.&lt;/Authors_Primary&gt;&lt;Authors_Primary&gt;Lee,E.&lt;/Authors_Primary&gt;&lt;Authors_Primary&gt;Horn-Ross,P.L.&lt;/Authors_Primary&gt;&lt;Authors_Primary&gt;Kolonel,L.N.&lt;/Authors_Primary&gt;&lt;Authors_Primary&gt;Kaunitz,A.&lt;/Authors_Primary&gt;&lt;Authors_Primary&gt;Liang,X.&lt;/Authors_Primary&gt;&lt;Authors_Primary&gt;Nicholson,W.K.&lt;/Authors_Primary&gt;&lt;Authors_Primary&gt;Park,A.B.&lt;/Authors_Primary&gt;&lt;Authors_Primary&gt;Petruzella,S.&lt;/Authors_Primary&gt;&lt;Authors_Primary&gt;Rebbeck,T.R.&lt;/Authors_Primary&gt;&lt;Authors_Primary&gt;Setiawan,V.W.&lt;/Authors_Primary&gt;&lt;Authors_Primary&gt;Signorello,L.B.&lt;/Authors_Primary&gt;&lt;Authors_Primary&gt;Simon,M.S.&lt;/Authors_Primary&gt;&lt;Authors_Primary&gt;Weiss,N.S.&lt;/Authors_Primary&gt;&lt;Authors_Primary&gt;Wentzensen,N.&lt;/Authors_Primary&gt;&lt;Authors_Primary&gt;Yang,H.P.&lt;/Authors_Primary&gt;&lt;Authors_Primary&gt;Zeleniuch-Jacquotte,A.&lt;/Authors_Primary&gt;&lt;Authors_Primary&gt;Olson,S.H.&lt;/Authors_Primary&gt;&lt;Date_Primary&gt;2015/2&lt;/Date_Primary&gt;&lt;Keywords&gt;analysis&lt;/Keywords&gt;&lt;Keywords&gt;article&lt;/Keywords&gt;&lt;Keywords&gt;cancer&lt;/Keywords&gt;&lt;Keywords&gt;case control study&lt;/Keywords&gt;&lt;Keywords&gt;Case-Control Studies&lt;/Keywords&gt;&lt;Keywords&gt;confidence interval&lt;/Keywords&gt;&lt;Keywords&gt;Confidence Intervals&lt;/Keywords&gt;&lt;Keywords&gt;epidemiology&lt;/Keywords&gt;&lt;Keywords&gt;history&lt;/Keywords&gt;&lt;Keywords&gt;hypertension&lt;/Keywords&gt;&lt;Keywords&gt;incidence&lt;/Keywords&gt;&lt;Keywords&gt;methods&lt;/Keywords&gt;&lt;Keywords&gt;Odds Ratio&lt;/Keywords&gt;&lt;Keywords&gt;oncology&lt;/Keywords&gt;&lt;Keywords&gt;parity&lt;/Keywords&gt;&lt;Keywords&gt;population&lt;/Keywords&gt;&lt;Keywords&gt;prevalence&lt;/Keywords&gt;&lt;Keywords&gt;Research&lt;/Keywords&gt;&lt;Keywords&gt;risk&lt;/Keywords&gt;&lt;Keywords&gt;risk factor&lt;/Keywords&gt;&lt;Keywords&gt;Risk Factors&lt;/Keywords&gt;&lt;Keywords&gt;school&lt;/Keywords&gt;&lt;Keywords&gt;smoking&lt;/Keywords&gt;&lt;Keywords&gt;Studies&lt;/Keywords&gt;&lt;Keywords&gt;Universities&lt;/Keywords&gt;&lt;Keywords&gt;university&lt;/Keywords&gt;&lt;Keywords&gt;Women&lt;/Keywords&gt;&lt;Reprint&gt;Not in File&lt;/Reprint&gt;&lt;Start_Page&gt;287&lt;/Start_Page&gt;&lt;End_Page&gt;296&lt;/End_Page&gt;&lt;Periodical&gt;Cancer Causes Control&lt;/Periodical&gt;&lt;Volume&gt;26&lt;/Volume&gt;&lt;Issue&gt;2&lt;/Issue&gt;&lt;User_Def_1&gt;included&lt;/User_Def_1&gt;&lt;User_Def_2&gt;excluded&lt;/User_Def_2&gt;&lt;User_Def_3&gt;Hypertension&lt;/User_Def_3&gt;&lt;User_Def_4&gt;Pooled Analysis&lt;/User_Def_4&gt;&lt;Address&gt;Department of Oncology, Wayne State University School of Medicine, 4100 John R. Mailstop: MM04EP, Detroit, MI, 48201, USA, cotem@karmanos.org&lt;/Address&gt;&lt;Web_URL&gt;PM:25534916&lt;/Web_URL&gt;&lt;ZZ_JournalStdAbbrev&gt;&lt;f name="System"&gt;Cancer Causes Control&lt;/f&gt;&lt;/ZZ_JournalStdAbbrev&gt;&lt;ZZ_WorkformID&gt;1&lt;/ZZ_WorkformID&gt;&lt;/MDL&gt;&lt;/Cite&gt;&lt;Cite&gt;&lt;Author&gt;Stocks&lt;/Author&gt;&lt;Year&gt;2012&lt;/Year&gt;&lt;RecNum&gt;861&lt;/RecNum&gt;&lt;IDText&gt;Blood pressure and risk of cancer incidence and mortality in the Metabolic Syndrome and Cancer Project&lt;/IDText&gt;&lt;MDL Ref_Type="Journal"&gt;&lt;Ref_Type&gt;Journal&lt;/Ref_Type&gt;&lt;Ref_ID&gt;861&lt;/Ref_ID&gt;&lt;Title_Primary&gt;Blood pressure and risk of cancer incidence and mortality in the Metabolic Syndrome and Cancer Project&lt;/Title_Primary&gt;&lt;Authors_Primary&gt;Stocks,T.&lt;/Authors_Primary&gt;&lt;Authors_Primary&gt;van,Hemelrijck M.&lt;/Authors_Primary&gt;&lt;Authors_Primary&gt;Manjer,J.&lt;/Authors_Primary&gt;&lt;Authors_Primary&gt;Bjorge,T.&lt;/Authors_Primary&gt;&lt;Authors_Primary&gt;Ulmer,H.&lt;/Authors_Primary&gt;&lt;Authors_Primary&gt;Hallmans,G.&lt;/Authors_Primary&gt;&lt;Authors_Primary&gt;Lindkvist,B.&lt;/Authors_Primary&gt;&lt;Authors_Primary&gt;Selmer,R.&lt;/Authors_Primary&gt;&lt;Authors_Primary&gt;Nagel,G.&lt;/Authors_Primary&gt;&lt;Authors_Primary&gt;Tretli,S.&lt;/Authors_Primary&gt;&lt;Authors_Primary&gt;Concin,H.&lt;/Authors_Primary&gt;&lt;Authors_Primary&gt;Engeland,A.&lt;/Authors_Primary&gt;&lt;Authors_Primary&gt;Jonsson,H.&lt;/Authors_Primary&gt;&lt;Authors_Primary&gt;Stattin,P.&lt;/Authors_Primary&gt;&lt;Date_Primary&gt;2012/4&lt;/Date_Primary&gt;&lt;Keywords&gt;adult&lt;/Keywords&gt;&lt;Keywords&gt;age&lt;/Keywords&gt;&lt;Keywords&gt;article&lt;/Keywords&gt;&lt;Keywords&gt;Austria&lt;/Keywords&gt;&lt;Keywords&gt;bladder&lt;/Keywords&gt;&lt;Keywords&gt;blood&lt;/Keywords&gt;&lt;Keywords&gt;blood pressure&lt;/Keywords&gt;&lt;Keywords&gt;body mass&lt;/Keywords&gt;&lt;Keywords&gt;Body Mass Index&lt;/Keywords&gt;&lt;Keywords&gt;cancer&lt;/Keywords&gt;&lt;Keywords&gt;cancer incidence&lt;/Keywords&gt;&lt;Keywords&gt;cancer mortality&lt;/Keywords&gt;&lt;Keywords&gt;cancer risk&lt;/Keywords&gt;&lt;Keywords&gt;Cohort Studies&lt;/Keywords&gt;&lt;Keywords&gt;Colon&lt;/Keywords&gt;&lt;Keywords&gt;complications&lt;/Keywords&gt;&lt;Keywords&gt;death&lt;/Keywords&gt;&lt;Keywords&gt;epidemiology&lt;/Keywords&gt;&lt;Keywords&gt;female&lt;/Keywords&gt;&lt;Keywords&gt;hazard&lt;/Keywords&gt;&lt;Keywords&gt;hazard ratio&lt;/Keywords&gt;&lt;Keywords&gt;Humans&lt;/Keywords&gt;&lt;Keywords&gt;hypertension&lt;/Keywords&gt;&lt;Keywords&gt;incidence&lt;/Keywords&gt;&lt;Keywords&gt;kidney&lt;/Keywords&gt;&lt;Keywords&gt;liver&lt;/Keywords&gt;&lt;Keywords&gt;Longitudinal Studies&lt;/Keywords&gt;&lt;Keywords&gt;lung&lt;/Keywords&gt;&lt;Keywords&gt;male&lt;/Keywords&gt;&lt;Keywords&gt;melanoma&lt;/Keywords&gt;&lt;Keywords&gt;middle aged&lt;/Keywords&gt;&lt;Keywords&gt;model&lt;/Keywords&gt;&lt;Keywords&gt;mortality&lt;/Keywords&gt;&lt;Keywords&gt;Neoplasms&lt;/Keywords&gt;&lt;Keywords&gt;Norway&lt;/Keywords&gt;&lt;Keywords&gt;observational study&lt;/Keywords&gt;&lt;Keywords&gt;pancreas&lt;/Keywords&gt;&lt;Keywords&gt;physiology&lt;/Keywords&gt;&lt;Keywords&gt;physiopathology&lt;/Keywords&gt;&lt;Keywords&gt;pressure&lt;/Keywords&gt;&lt;Keywords&gt;rectum&lt;/Keywords&gt;&lt;Keywords&gt;Research&lt;/Keywords&gt;&lt;Keywords&gt;Retrospective Studies&lt;/Keywords&gt;&lt;Keywords&gt;risk&lt;/Keywords&gt;&lt;Keywords&gt;Sex Characteristics&lt;/Keywords&gt;&lt;Keywords&gt;skin&lt;/Keywords&gt;&lt;Keywords&gt;skin cancer&lt;/Keywords&gt;&lt;Keywords&gt;smoking&lt;/Keywords&gt;&lt;Keywords&gt;Studies&lt;/Keywords&gt;&lt;Keywords&gt;survival rate&lt;/Keywords&gt;&lt;Keywords&gt;Sweden&lt;/Keywords&gt;&lt;Keywords&gt;Syndrome&lt;/Keywords&gt;&lt;Keywords&gt;time&lt;/Keywords&gt;&lt;Keywords&gt;Universities&lt;/Keywords&gt;&lt;Keywords&gt;university&lt;/Keywords&gt;&lt;Keywords&gt;Women&lt;/Keywords&gt;&lt;Reprint&gt;Not in File&lt;/Reprint&gt;&lt;Start_Page&gt;802&lt;/Start_Page&gt;&lt;End_Page&gt;810&lt;/End_Page&gt;&lt;Periodical&gt;Hypertension&lt;/Periodical&gt;&lt;Volume&gt;59&lt;/Volume&gt;&lt;Issue&gt;4&lt;/Issue&gt;&lt;User_Def_1&gt;included&lt;/User_Def_1&gt;&lt;User_Def_2&gt;included/excluded&lt;/User_Def_2&gt;&lt;User_Def_3&gt;Blood pressure&lt;/User_Def_3&gt;&lt;User_Def_4&gt;Pooled study( 7 prospective cohort)&lt;/User_Def_4&gt;&lt;Address&gt;Department of Surgical and Perioperative Sciences, Urology and Andrology, Umea University, Umea, Sweden. tanja.stocks@urologi.umu.se&lt;/Address&gt;&lt;Web_URL&gt;PM:22353615&lt;/Web_URL&gt;&lt;ZZ_JournalStdAbbrev&gt;&lt;f name="System"&gt;Hypertension&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17)</w:t>
            </w:r>
            <w:r/>
            <w:r>
              <w:rPr>
                <w:rFonts w:cs="Times New Roman" w:ascii="Times New Roman" w:hAnsi="Times New Roman"/>
              </w:rPr>
              <w:fldChar w:fldCharType="end"/>
            </w:r>
            <w:r>
              <w:rPr>
                <w:rFonts w:cs="Times New Roman" w:ascii="Times New Roman" w:hAnsi="Times New Roman"/>
              </w:rPr>
            </w:r>
          </w:p>
        </w:tc>
      </w:tr>
      <w:tr>
        <w:trPr>
          <w:trHeight w:val="374" w:hRule="atLeast"/>
        </w:trPr>
        <w:tc>
          <w:tcPr>
            <w:tcW w:w="5304"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rPr>
                <w:rFonts w:cs="Times New Roman" w:ascii="Times New Roman" w:hAnsi="Times New Roman"/>
              </w:rPr>
              <w:t>Survival from endometrial cancer as outcome</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before="0" w:after="200"/>
              <w:ind w:left="-19" w:hanging="0"/>
              <w:rPr>
                <w:rFonts w:ascii="Times New Roman" w:hAnsi="Times New Roman" w:cs="Times New Roman"/>
              </w:rPr>
            </w:pPr>
            <w:r>
              <w:fldChar w:fldCharType="begin"/>
            </w:r>
            <w:r>
              <w:rPr>
                <w:rFonts w:cs="Times New Roman" w:ascii="Times New Roman" w:hAnsi="Times New Roman"/>
              </w:rPr>
              <w:instrText xml:space="preserve"> ADDIN REFMGR.CITE &lt;Refman&gt;&lt;Cite&gt;&lt;Author&gt;Nevadunsky&lt;/Author&gt;&lt;Year&gt;2014&lt;/Year&gt;&lt;RecNum&gt;309&lt;/RecNum&gt;&lt;IDText&gt;Metformin use and endometrial cancer survival&lt;/IDText&gt;&lt;MDL Ref_Type="Journal"&gt;&lt;Ref_Type&gt;Journal&lt;/Ref_Type&gt;&lt;Ref_ID&gt;309&lt;/Ref_ID&gt;&lt;Title_Primary&gt;Metformin use and endometrial cancer survival&lt;/Title_Primary&gt;&lt;Authors_Primary&gt;Nevadunsky,N.S.&lt;/Authors_Primary&gt;&lt;Authors_Primary&gt;Van,Arsdale A.&lt;/Authors_Primary&gt;&lt;Authors_Primary&gt;Strickler,H.D.&lt;/Authors_Primary&gt;&lt;Authors_Primary&gt;Moadel,A.&lt;/Authors_Primary&gt;&lt;Authors_Primary&gt;Kaur,G.&lt;/Authors_Primary&gt;&lt;Authors_Primary&gt;Frimer,M.&lt;/Authors_Primary&gt;&lt;Authors_Primary&gt;Conroy,E.&lt;/Authors_Primary&gt;&lt;Authors_Primary&gt;Goldberg,G.L.&lt;/Authors_Primary&gt;&lt;Authors_Primary&gt;Einstein,M.H.&lt;/Authors_Primary&gt;&lt;Date_Primary&gt;2014/1&lt;/Date_Primary&gt;&lt;Keywords&gt;adjuvant&lt;/Keywords&gt;&lt;Keywords&gt;adjuvant therapy&lt;/Keywords&gt;&lt;Keywords&gt;age&lt;/Keywords&gt;&lt;Keywords&gt;aged&lt;/Keywords&gt;&lt;Keywords&gt;analysis&lt;/Keywords&gt;&lt;Keywords&gt;article&lt;/Keywords&gt;&lt;Keywords&gt;breast&lt;/Keywords&gt;&lt;Keywords&gt;breast cancer&lt;/Keywords&gt;&lt;Keywords&gt;cancer&lt;/Keywords&gt;&lt;Keywords&gt;cancer center&lt;/Keywords&gt;&lt;Keywords&gt;cancer survival&lt;/Keywords&gt;&lt;Keywords&gt;chemotherapy&lt;/Keywords&gt;&lt;Keywords&gt;Cohort Studies&lt;/Keywords&gt;&lt;Keywords&gt;college&lt;/Keywords&gt;&lt;Keywords&gt;death&lt;/Keywords&gt;&lt;Keywords&gt;diabetes mellitus&lt;/Keywords&gt;&lt;Keywords&gt;diabetic patient&lt;/Keywords&gt;&lt;Keywords&gt;drug therapy&lt;/Keywords&gt;&lt;Keywords&gt;Endometrial Neoplasms&lt;/Keywords&gt;&lt;Keywords&gt;epidemiology&lt;/Keywords&gt;&lt;Keywords&gt;female&lt;/Keywords&gt;&lt;Keywords&gt;glucose&lt;/Keywords&gt;&lt;Keywords&gt;gynecology&lt;/Keywords&gt;&lt;Keywords&gt;hazard&lt;/Keywords&gt;&lt;Keywords&gt;health&lt;/Keywords&gt;&lt;Keywords&gt;histology&lt;/Keywords&gt;&lt;Keywords&gt;Humans&lt;/Keywords&gt;&lt;Keywords&gt;hyperlipidemia&lt;/Keywords&gt;&lt;Keywords&gt;Hypoglycemic Agents&lt;/Keywords&gt;&lt;Keywords&gt;impaired glucose tolerance&lt;/Keywords&gt;&lt;Keywords&gt;Kaplan Meier method&lt;/Keywords&gt;&lt;Keywords&gt;log rank test&lt;/Keywords&gt;&lt;Keywords&gt;medical record&lt;/Keywords&gt;&lt;Keywords&gt;metformin&lt;/Keywords&gt;&lt;Keywords&gt;methods&lt;/Keywords&gt;&lt;Keywords&gt;middle aged&lt;/Keywords&gt;&lt;Keywords&gt;model&lt;/Keywords&gt;&lt;Keywords&gt;mortality&lt;/Keywords&gt;&lt;Keywords&gt;multivariate analysis&lt;/Keywords&gt;&lt;Keywords&gt;obstetrics&lt;/Keywords&gt;&lt;Keywords&gt;oncology&lt;/Keywords&gt;&lt;Keywords&gt;overall survival&lt;/Keywords&gt;&lt;Keywords&gt;patient&lt;/Keywords&gt;&lt;Keywords&gt;population&lt;/Keywords&gt;&lt;Keywords&gt;progression free survival&lt;/Keywords&gt;&lt;Keywords&gt;Proportional Hazards Models&lt;/Keywords&gt;&lt;Keywords&gt;radiation&lt;/Keywords&gt;&lt;Keywords&gt;Registries&lt;/Keywords&gt;&lt;Keywords&gt;Research&lt;/Keywords&gt;&lt;Keywords&gt;Retrospective Studies&lt;/Keywords&gt;&lt;Keywords&gt;risk&lt;/Keywords&gt;&lt;Keywords&gt;risk factor&lt;/Keywords&gt;&lt;Keywords&gt;Risk Factors&lt;/Keywords&gt;&lt;Keywords&gt;Studies&lt;/Keywords&gt;&lt;Keywords&gt;survival&lt;/Keywords&gt;&lt;Keywords&gt;therapeutic use&lt;/Keywords&gt;&lt;Keywords&gt;therapy&lt;/Keywords&gt;&lt;Keywords&gt;treatment&lt;/Keywords&gt;&lt;Keywords&gt;tumor&lt;/Keywords&gt;&lt;Keywords&gt;Women&lt;/Keywords&gt;&lt;Keywords&gt;women&amp;apos;s health&lt;/Keywords&gt;&lt;Reprint&gt;Not in File&lt;/Reprint&gt;&lt;Start_Page&gt;236&lt;/Start_Page&gt;&lt;End_Page&gt;240&lt;/End_Page&gt;&lt;Periodical&gt;Gynecol.Oncol.&lt;/Periodical&gt;&lt;Volume&gt;132&lt;/Volume&gt;&lt;Issue&gt;1&lt;/Issue&gt;&lt;User_Def_1&gt;included&lt;/User_Def_1&gt;&lt;User_Def_2&gt;included&lt;/User_Def_2&gt;&lt;User_Def_3&gt;Hypertension&lt;/User_Def_3&gt;&lt;User_Def_4&gt;survival&lt;/User_Def_4&gt;&lt;Address&gt;Montefiore Medical Center, Division of Gynecologic Oncology, Department of Obstetrics &amp;amp; Gynecology and Women&amp;apos;s Health, Bronx, NY, USA. Electronic address: nnevadun@montefiore.org&amp;#xA;Montefiore Medical Center, Division of Gynecologic Oncology, Department of Obstetrics &amp;amp; Gynecology and Women&amp;apos;s Health, Bronx, NY, USA&amp;#xA;Albert Einstein Cancer Center, Albert Einstein College of Medicine, Bronx, NY, USA; Albert Einstein College of Medicine, Department of Epidemiology and Population Health, Bronx, NY, USA&amp;#xA;Albert Einstein College of Medicine, Department of Epidemiology and Population Health, Bronx, NY, USA&amp;#xA;Montefiore Medical Center, Division of Gynecologic Oncology, Department of Obstetrics &amp;amp; Gynecology and Women&amp;apos;s Health, Bronx, NY, USA&amp;#xA;Montefiore Medical Center, Division of Gynecologic Oncology, Department of Obstetrics &amp;amp; Gynecology and Women&amp;apos;s Health, Bronx, NY, USA&amp;#xA;Montefiore Medical Center, Division of Gynecologic Oncology, Department of Obstetrics &amp;amp; Gynecology and Women&amp;apos;s Health, Bronx, NY, USA&amp;#xA;Montefiore Medical Center, Division of Gynecologic Oncology, Department of Obstetrics &amp;amp; Gynecology and Women&amp;apos;s Health, Bronx, NY, USA; Albert Einstein Cancer Center, Albert Einstein College of Medicine, Bronx, NY, USA&amp;#xA;Montefiore Medical Center, Division of Gynecologic Oncology, Department of Obstetrics &amp;amp; Gynecology and Women&amp;apos;s Health, Bronx, NY, USA; Albert Einstein Cancer Center, Albert Einstein College of Medicine, Bronx, NY, USA&lt;/Address&gt;&lt;Web_URL&gt;PM:24189334&lt;/Web_URL&gt;&lt;ZZ_JournalStdAbbrev&gt;&lt;f name="System"&gt;Gynecol.Oncol.&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8)</w:t>
            </w:r>
            <w:r/>
            <w:r>
              <w:rPr>
                <w:rFonts w:cs="Times New Roman" w:ascii="Times New Roman" w:hAnsi="Times New Roman"/>
              </w:rPr>
              <w:fldChar w:fldCharType="end"/>
            </w:r>
            <w:r>
              <w:rPr>
                <w:rFonts w:cs="Times New Roman" w:ascii="Times New Roman" w:hAnsi="Times New Roman"/>
              </w:rPr>
            </w:r>
          </w:p>
        </w:tc>
      </w:tr>
    </w:tbl>
    <w:p>
      <w:pPr>
        <w:pStyle w:val="Normal"/>
        <w:rPr/>
      </w:pPr>
      <w:r>
        <w:rPr/>
      </w:r>
    </w:p>
    <w:p>
      <w:pPr>
        <w:pStyle w:val="Normal"/>
        <w:rPr/>
      </w:pPr>
      <w:r>
        <w:rPr/>
      </w:r>
    </w:p>
    <w:p>
      <w:pPr>
        <w:pStyle w:val="Normal"/>
        <w:jc w:val="center"/>
        <w:rPr>
          <w:rFonts w:ascii="Times New Roman" w:hAnsi="Times New Roman" w:cs="Times New Roman"/>
        </w:rPr>
      </w:pPr>
      <w:r>
        <w:fldChar w:fldCharType="begin"/>
      </w:r>
      <w:r>
        <w:rPr>
          <w:rFonts w:cs="Times New Roman" w:ascii="Times New Roman" w:hAnsi="Times New Roman"/>
        </w:rPr>
        <w:instrText xml:space="preserve"> ADDIN REFMGR.REFLIST </w:instrText>
      </w:r>
      <w:r>
        <w:rPr>
          <w:rFonts w:cs="Times New Roman" w:ascii="Times New Roman" w:hAnsi="Times New Roman"/>
        </w:rPr>
      </w:r>
      <w:r>
        <w:rPr>
          <w:rFonts w:cs="Times New Roman" w:ascii="Times New Roman" w:hAnsi="Times New Roman"/>
        </w:rPr>
        <w:fldChar w:fldCharType="separate"/>
      </w:r>
      <w:r>
        <w:t>Reference List</w:t>
      </w: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 </w:t>
        <w:tab/>
        <w:t>Friedenreich CM, Lau DCW, Csizmadi I et al. Metabolic syndrome increases risk for endometrial cancer. American Journal of Epidemiology Conference: 3rd North American Congress of Epidemiology Montreal, QC Canada Conference Start: 2011;01.</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 </w:t>
        <w:tab/>
        <w:t>Friedenreich CM, Langley AR, Lau W et al. Case-control study of inflammatory markers and endometrial cancer. American Journal of Epidemiology Conference: 45th Annual Meeting of the Society for Epidemiologic Research, SER 2012;15.</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3. </w:t>
        <w:tab/>
        <w:t>Folsom AR, Kaye SA, Potter JD, Prineas RJ. Association of incident carcinoma of the endometrium with body weight and fat distribution in older women: early findings of the Iowa Women's Health Study. Cancer Res 1989;49:6828-31.</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4. </w:t>
        <w:tab/>
        <w:t>Friedenreich CM, Langley AR, Speidel TP et al. Case-control study of markers of insulin resistance and endometrial cancer risk. Endocr Relat Cancer 2012;19:785-92.</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5. </w:t>
        <w:tab/>
        <w:t>La Vecchia C, Decarli A, Fasoli M, Gentile A. Nutrition and diet in the etiology of endometrial cancer. Cancer 1986;57:1248-53.</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6. </w:t>
        <w:tab/>
        <w:t>Cust AE, Kaaks R, Friedenreich C et al. Metabolic syndrome, plasma lipid, lipoprotein and glucose levels, and endometrial cancer risk in the European Prospective Investigation into Cancer and Nutrition (EPIC). Endocr Relat Cancer 2007;14:755-67.</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7. </w:t>
        <w:tab/>
        <w:t>Parazzini F, Negri E, La VC et al. Role of reproductive factors on the risk of endometrial cancer. International Journal of Cancer 76 (6) (pp 784-786), 1998;10.</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8. </w:t>
        <w:tab/>
        <w:t>Yu HC, Lin CY, Chang WC, Shen BJ, Chang WP, Chuang CM. Increased association between endometriosis and endometrial cancer: a nationwide population-based retrospective cohort study. Int J Gynecol Cancer 2015;25:447-52.</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9. </w:t>
        <w:tab/>
        <w:t>Filomeno M, Bosetti C, Bidoli E et al. Mediterranean diet and risk of endometrial cancer: a pooled analysis of three Italian case-control studies. Br J Cancer 2015;112:1816-21.</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0. </w:t>
        <w:tab/>
        <w:t>Weiderpass E, Sandin S, Lof M et al. Endometrial cancer in relation to coffee, tea, and caffeine consumption: a prospective cohort study among middle-aged women in Sweden. Nutr Cancer 2014;66:1132-43.</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1. </w:t>
        <w:tab/>
        <w:t>Hippisley-Cox J, Coupland C. Development and validation of risk prediction algorithms to estimate future risk of common cancers in men and women: prospective cohort study. BMJ Open 2015;5:e007825.</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2. </w:t>
        <w:tab/>
        <w:t>Gao J, Yang G, Wen W et al. Impact of known risk factors on endometrial cancer burden in Chinese women. Eur J Cancer Prev 2015.</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3. </w:t>
        <w:tab/>
        <w:t>Burghaus S, Haberle L, Schrauder MG et al. Endometriosis as a risk factor for ovarian or endometrial cancer - results of a hospital-based case-control study. BMC Cancer 2015;15:751.</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4. </w:t>
        <w:tab/>
        <w:t>Husing A, Dossus L, Ferrari P et al. An epidemiological model for prediction of endometrial cancer risk in Europe. Eur J Epidemiol 2016;31:51-60.</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5. </w:t>
        <w:tab/>
        <w:t>Yang TK, Chung CJ, Chung SD, Muo CH, Chang CH, Huang CY. Risk of Endometrial Cancer in Women With Pelvic Inflammatory Disease: A Nationwide Population-Based Retrospective Cohort Study. Medicine (Baltimore) 2015;94:e1278.</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6. </w:t>
        <w:tab/>
        <w:t>Cote ML, Alhajj T, Ruterbusch JJ et al. Risk factors for endometrial cancer in black and white women: a pooled analysis from the Epidemiology of Endometrial Cancer Consortium (E2C2). Cancer Causes Control 2015;26:287-96.</w:t>
      </w:r>
    </w:p>
    <w:p>
      <w:pPr>
        <w:pStyle w:val="Normal"/>
        <w:tabs>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7. </w:t>
        <w:tab/>
        <w:t>Stocks T, van HM, Manjer J et al. Blood pressure and risk of cancer incidence and mortality in the Metabolic Syndrome and Cancer Project. Hypertension 2012;59:802-10.</w:t>
      </w:r>
    </w:p>
    <w:p>
      <w:pPr>
        <w:pStyle w:val="Normal"/>
        <w:tabs>
          <w:tab w:val="right" w:pos="540" w:leader="none"/>
          <w:tab w:val="left" w:pos="720" w:leader="none"/>
        </w:tabs>
        <w:spacing w:lineRule="auto" w:line="240" w:before="0" w:after="0"/>
        <w:ind w:left="720" w:hanging="720"/>
        <w:rPr>
          <w:rFonts w:ascii="Times New Roman" w:hAnsi="Times New Roman" w:cs="Times New Roman"/>
        </w:rPr>
      </w:pPr>
      <w:r>
        <w:rPr>
          <w:rFonts w:cs="Times New Roman" w:ascii="Times New Roman" w:hAnsi="Times New Roman"/>
        </w:rPr>
        <w:tab/>
        <w:t xml:space="preserve">18. </w:t>
        <w:tab/>
        <w:t>Nevadunsky NS, Van AA, Strickler HD et al. Metformin use and endometrial cancer survival. Gynecol Oncol 2014;132:236-40.</w:t>
      </w:r>
    </w:p>
    <w:p>
      <w:pPr>
        <w:pStyle w:val="Normal"/>
        <w:tabs>
          <w:tab w:val="right" w:pos="540" w:leader="none"/>
          <w:tab w:val="left" w:pos="720" w:leader="none"/>
        </w:tabs>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pplementary Table 2. Influence analysis for hypertension and endometrial canc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tudy omitted     |   </w:t>
        <w:tab/>
        <w:tab/>
        <w:t xml:space="preserve">   Estimate       [95%  Conf.  Interv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Elwood, 1977      |   </w:t>
        <w:tab/>
        <w:tab/>
        <w:t>1.6101284      1.4017038    1.8495444</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ustin, 1991      |   </w:t>
        <w:tab/>
        <w:tab/>
        <w:t>1.5862452      1.3836886    1.8184539</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noue, 1994       |   </w:t>
        <w:tab/>
        <w:tab/>
        <w:t>1.6120967      1.405624      1.8488981</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oodman, 1997     |   </w:t>
        <w:tab/>
        <w:tab/>
        <w:t>1.640528        1.4261634    1.8871135</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achisuga, 1998   |   </w:t>
        <w:tab/>
        <w:tab/>
        <w:t>1.6189623      1.4083273    1.8611007</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oler, 1999       |   </w:t>
        <w:tab/>
        <w:tab/>
        <w:t>1.6160268      1.4015937    1.8632666</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cCann, 2000      |   </w:t>
        <w:tab/>
        <w:tab/>
        <w:t>1.6049936      1.3963217    1.8448504</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alazar-Martinez, 2000|</w:t>
        <w:tab/>
        <w:t>1.5995344      1.3938072    1.835627</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iderpass, 2000  |   </w:t>
        <w:tab/>
        <w:tab/>
        <w:t>1.6490747      1.428781      1.9033338</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trom, 2006       |   </w:t>
        <w:tab/>
        <w:tab/>
        <w:t>1.620527        1.4052563    1.868775</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iss, 2006       |   </w:t>
        <w:tab/>
        <w:tab/>
        <w:t>1.6486589      1.4243011    1.9083579</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oliman, 2006     |   </w:t>
        <w:tab/>
        <w:tab/>
        <w:t>1.5911791      1.3880221    1.8240713</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ortuny, 2009     |   </w:t>
        <w:tab/>
        <w:tab/>
        <w:t>1.6467054      1.4338714    1.891131</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eis, 2009        |   </w:t>
        <w:tab/>
        <w:tab/>
        <w:t>1.562569        1.3692566    1.7831736</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Zhang, 2010       |   </w:t>
        <w:tab/>
        <w:tab/>
        <w:t>1.4856873      1.3377228    1.6500179</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riedenreich, 2011|   </w:t>
        <w:tab/>
        <w:tab/>
        <w:t>1.6068733      1.397174      1.8480461</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osato, 2011      |   </w:t>
        <w:tab/>
        <w:tab/>
        <w:t>1.6058804      1.3964452    1.8467263</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rabert, 2015     |   </w:t>
        <w:tab/>
        <w:tab/>
        <w:t>1.6520244      1.4075532    1.9389566</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hao, 2015        |   </w:t>
        <w:tab/>
        <w:tab/>
        <w:t>1.5968815      1.3928999    1.830735</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ack, 1976        |   </w:t>
        <w:tab/>
        <w:tab/>
        <w:t>1.6165415      1.407445      1.8567023</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ulinius, 1997    |   </w:t>
        <w:tab/>
        <w:tab/>
        <w:t>1.6029222      1.3957076    1.840901</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olsom, 2000      |   </w:t>
        <w:tab/>
        <w:tab/>
        <w:t>1.6198444      1.4039197    1.8689786</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urberg, 2003     |   </w:t>
        <w:tab/>
        <w:tab/>
        <w:t>1.6359873      1.4223026    1.8817757</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llberding, 2011  |   </w:t>
        <w:tab/>
        <w:tab/>
        <w:t>1.6390138      1.4187902    1.8934203</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ponholtz, 2016   |   </w:t>
        <w:tab/>
        <w:tab/>
        <w:t>1.6501386      1.4338629    1.899036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ombined          |   </w:t>
        <w:tab/>
        <w:tab/>
        <w:t>1.612517        1.4077938    1.847011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360" w:leader="none"/>
          <w:tab w:val="left" w:pos="540" w:leader="none"/>
        </w:tabs>
        <w:spacing w:lineRule="auto" w:line="240" w:before="0" w:after="0"/>
        <w:ind w:left="540" w:hanging="54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p>
      <w:pPr>
        <w:pStyle w:val="Normal"/>
        <w:tabs>
          <w:tab w:val="clear" w:pos="720"/>
          <w:tab w:val="right" w:pos="360" w:leader="none"/>
          <w:tab w:val="left" w:pos="540" w:leader="none"/>
        </w:tabs>
        <w:spacing w:lineRule="auto" w:line="240" w:before="0" w:after="0"/>
        <w:ind w:left="540" w:hanging="54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21:11:00Z</dcterms:created>
  <dc:creator>Aune, Dagfinn</dc:creator>
  <dc:description/>
  <cp:keywords/>
  <dc:language>en-US</dc:language>
  <cp:lastModifiedBy>User</cp:lastModifiedBy>
  <dcterms:modified xsi:type="dcterms:W3CDTF">2017-02-06T12: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